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11450" w14:textId="3A770435" w:rsidR="00AC1197" w:rsidRPr="005A7BC3" w:rsidRDefault="00AC1197" w:rsidP="005A7BC3">
      <w:pPr>
        <w:ind w:left="-180" w:right="-90"/>
        <w:rPr>
          <w:rFonts w:ascii="Arial" w:hAnsi="Arial" w:cs="Arial"/>
          <w:sz w:val="22"/>
          <w:szCs w:val="22"/>
        </w:rPr>
      </w:pPr>
      <w:r w:rsidRPr="005A7BC3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5E3C59">
        <w:rPr>
          <w:rFonts w:ascii="Arial" w:hAnsi="Arial" w:cs="Arial"/>
          <w:b/>
          <w:bCs/>
          <w:sz w:val="22"/>
          <w:szCs w:val="22"/>
        </w:rPr>
        <w:t>S</w:t>
      </w:r>
      <w:r w:rsidR="00682D84">
        <w:rPr>
          <w:rFonts w:ascii="Arial" w:hAnsi="Arial" w:cs="Arial"/>
          <w:b/>
          <w:bCs/>
          <w:sz w:val="22"/>
          <w:szCs w:val="22"/>
        </w:rPr>
        <w:t xml:space="preserve">1. </w:t>
      </w:r>
      <w:r w:rsidR="00D6220F">
        <w:rPr>
          <w:rFonts w:ascii="Arial" w:hAnsi="Arial" w:cs="Arial"/>
          <w:sz w:val="22"/>
          <w:szCs w:val="22"/>
        </w:rPr>
        <w:t xml:space="preserve">Non-NSL complex proteins that were identified </w:t>
      </w:r>
      <w:r w:rsidR="00B02F09">
        <w:rPr>
          <w:rFonts w:ascii="Arial" w:hAnsi="Arial" w:cs="Arial"/>
          <w:sz w:val="22"/>
          <w:szCs w:val="22"/>
        </w:rPr>
        <w:t xml:space="preserve">from </w:t>
      </w:r>
      <w:r w:rsidRPr="005A7BC3">
        <w:rPr>
          <w:rFonts w:ascii="Arial" w:hAnsi="Arial" w:cs="Arial"/>
          <w:sz w:val="22"/>
          <w:szCs w:val="22"/>
        </w:rPr>
        <w:t xml:space="preserve">mass spectrometry analysis of </w:t>
      </w:r>
      <w:r w:rsidR="006D2C1E">
        <w:rPr>
          <w:rFonts w:ascii="Arial" w:hAnsi="Arial" w:cs="Arial"/>
          <w:sz w:val="22"/>
          <w:szCs w:val="22"/>
        </w:rPr>
        <w:t xml:space="preserve">Flag </w:t>
      </w:r>
      <w:r w:rsidR="005A7BC3" w:rsidRPr="005A7BC3">
        <w:rPr>
          <w:rFonts w:ascii="Arial" w:hAnsi="Arial" w:cs="Arial"/>
          <w:sz w:val="22"/>
          <w:szCs w:val="22"/>
        </w:rPr>
        <w:t>immunoprecipitated</w:t>
      </w:r>
      <w:r w:rsidRPr="005A7BC3">
        <w:rPr>
          <w:rFonts w:ascii="Arial" w:hAnsi="Arial" w:cs="Arial"/>
          <w:sz w:val="22"/>
          <w:szCs w:val="22"/>
        </w:rPr>
        <w:t xml:space="preserve"> products from U2OS over-expressing Flag</w:t>
      </w:r>
      <w:r w:rsidR="006D2C1E">
        <w:rPr>
          <w:rFonts w:ascii="Arial" w:hAnsi="Arial" w:cs="Arial"/>
          <w:sz w:val="22"/>
          <w:szCs w:val="22"/>
        </w:rPr>
        <w:t>-</w:t>
      </w:r>
      <w:r w:rsidRPr="005A7BC3">
        <w:rPr>
          <w:rFonts w:ascii="Arial" w:hAnsi="Arial" w:cs="Arial"/>
          <w:sz w:val="22"/>
          <w:szCs w:val="22"/>
        </w:rPr>
        <w:t>tagged PHF20 or PHF20L1</w:t>
      </w:r>
      <w:r w:rsidR="00B02F09">
        <w:rPr>
          <w:rFonts w:ascii="Arial" w:hAnsi="Arial" w:cs="Arial"/>
          <w:sz w:val="22"/>
          <w:szCs w:val="22"/>
        </w:rPr>
        <w:t xml:space="preserve"> </w:t>
      </w:r>
      <w:r w:rsidR="00D6220F">
        <w:rPr>
          <w:rFonts w:ascii="Arial" w:hAnsi="Arial" w:cs="Arial"/>
          <w:sz w:val="22"/>
          <w:szCs w:val="22"/>
        </w:rPr>
        <w:t>and interacted with only PHF20 or PHF20L1</w:t>
      </w:r>
      <w:r w:rsidRPr="005A7BC3">
        <w:rPr>
          <w:rFonts w:ascii="Arial" w:hAnsi="Arial" w:cs="Arial"/>
          <w:sz w:val="22"/>
          <w:szCs w:val="22"/>
        </w:rPr>
        <w:t>.</w:t>
      </w:r>
    </w:p>
    <w:p w14:paraId="78F999B6" w14:textId="77777777" w:rsidR="00AC1197" w:rsidRDefault="00AC1197" w:rsidP="00AC1197">
      <w:pPr>
        <w:ind w:left="-180"/>
        <w:rPr>
          <w:rFonts w:ascii="Arial" w:hAnsi="Arial" w:cs="Aria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14"/>
        <w:gridCol w:w="1522"/>
        <w:gridCol w:w="1421"/>
        <w:gridCol w:w="1341"/>
        <w:gridCol w:w="1692"/>
      </w:tblGrid>
      <w:tr w:rsidR="00147377" w:rsidRPr="00147377" w14:paraId="5D445B6D" w14:textId="77777777" w:rsidTr="00A71039">
        <w:trPr>
          <w:trHeight w:val="506"/>
        </w:trPr>
        <w:tc>
          <w:tcPr>
            <w:tcW w:w="4814" w:type="dxa"/>
            <w:shd w:val="clear" w:color="auto" w:fill="E7E6E6" w:themeFill="background2"/>
            <w:vAlign w:val="center"/>
            <w:hideMark/>
          </w:tcPr>
          <w:p w14:paraId="3D25F8B9" w14:textId="77777777" w:rsidR="00E11538" w:rsidRPr="00147377" w:rsidRDefault="00E11538" w:rsidP="00485CA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>Identified proteins</w:t>
            </w:r>
          </w:p>
        </w:tc>
        <w:tc>
          <w:tcPr>
            <w:tcW w:w="1522" w:type="dxa"/>
            <w:shd w:val="clear" w:color="auto" w:fill="E7E6E6" w:themeFill="background2"/>
            <w:vAlign w:val="center"/>
            <w:hideMark/>
          </w:tcPr>
          <w:p w14:paraId="74C3B070" w14:textId="0670A0E1" w:rsidR="00E11538" w:rsidRPr="00147377" w:rsidRDefault="00E11538" w:rsidP="001473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>Alternative IDs</w:t>
            </w:r>
          </w:p>
        </w:tc>
        <w:tc>
          <w:tcPr>
            <w:tcW w:w="1421" w:type="dxa"/>
            <w:shd w:val="clear" w:color="auto" w:fill="E7E6E6" w:themeFill="background2"/>
            <w:vAlign w:val="center"/>
            <w:hideMark/>
          </w:tcPr>
          <w:p w14:paraId="1254B3B9" w14:textId="77777777" w:rsidR="00E11538" w:rsidRPr="00147377" w:rsidRDefault="00E11538" w:rsidP="001473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>Unique Peptides</w:t>
            </w:r>
          </w:p>
        </w:tc>
        <w:tc>
          <w:tcPr>
            <w:tcW w:w="1341" w:type="dxa"/>
            <w:shd w:val="clear" w:color="auto" w:fill="E7E6E6" w:themeFill="background2"/>
            <w:vAlign w:val="center"/>
            <w:hideMark/>
          </w:tcPr>
          <w:p w14:paraId="567F7D92" w14:textId="77777777" w:rsidR="00E11538" w:rsidRPr="00147377" w:rsidRDefault="00E11538" w:rsidP="001473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>Coverage (%)</w:t>
            </w:r>
          </w:p>
        </w:tc>
        <w:tc>
          <w:tcPr>
            <w:tcW w:w="1692" w:type="dxa"/>
            <w:shd w:val="clear" w:color="auto" w:fill="E7E6E6" w:themeFill="background2"/>
            <w:vAlign w:val="center"/>
            <w:hideMark/>
          </w:tcPr>
          <w:p w14:paraId="7401412C" w14:textId="77777777" w:rsidR="00E11538" w:rsidRPr="00147377" w:rsidRDefault="00E11538" w:rsidP="001473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>Identification Probability (%)</w:t>
            </w:r>
          </w:p>
        </w:tc>
      </w:tr>
      <w:tr w:rsidR="00147377" w:rsidRPr="00147377" w14:paraId="40BA7571" w14:textId="77777777" w:rsidTr="00A71039">
        <w:trPr>
          <w:trHeight w:val="506"/>
        </w:trPr>
        <w:tc>
          <w:tcPr>
            <w:tcW w:w="0" w:type="auto"/>
            <w:gridSpan w:val="5"/>
            <w:shd w:val="clear" w:color="auto" w:fill="auto"/>
            <w:vAlign w:val="center"/>
          </w:tcPr>
          <w:p w14:paraId="353EAE88" w14:textId="6300D7A9" w:rsidR="00096576" w:rsidRPr="00147377" w:rsidRDefault="00096576" w:rsidP="00485CA9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4737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HF20 Interacting Proteins</w:t>
            </w:r>
          </w:p>
        </w:tc>
      </w:tr>
      <w:tr w:rsidR="00147377" w:rsidRPr="00147377" w14:paraId="557B91D1" w14:textId="77777777" w:rsidTr="00A71039">
        <w:trPr>
          <w:trHeight w:val="506"/>
        </w:trPr>
        <w:tc>
          <w:tcPr>
            <w:tcW w:w="4814" w:type="dxa"/>
            <w:shd w:val="clear" w:color="auto" w:fill="auto"/>
            <w:vAlign w:val="center"/>
            <w:hideMark/>
          </w:tcPr>
          <w:p w14:paraId="227452D2" w14:textId="500DA0DE" w:rsidR="00E11538" w:rsidRPr="00147377" w:rsidRDefault="004B5322" w:rsidP="00485CA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>General transcription factor 3C polypeptide 4</w:t>
            </w:r>
          </w:p>
        </w:tc>
        <w:tc>
          <w:tcPr>
            <w:tcW w:w="1522" w:type="dxa"/>
            <w:shd w:val="clear" w:color="auto" w:fill="auto"/>
            <w:vAlign w:val="center"/>
            <w:hideMark/>
          </w:tcPr>
          <w:p w14:paraId="6399FD2E" w14:textId="6F676F68" w:rsidR="00E11538" w:rsidRPr="00147377" w:rsidRDefault="00C41E76" w:rsidP="00485CA9">
            <w:pPr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>GTF3C4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2592C513" w14:textId="49B9493A" w:rsidR="00E11538" w:rsidRPr="00147377" w:rsidRDefault="00F34E0E" w:rsidP="001473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0A9F2AF2" w14:textId="12AB6F71" w:rsidR="00E11538" w:rsidRPr="00147377" w:rsidRDefault="009704FA" w:rsidP="001473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.5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173F2C81" w14:textId="43C35095" w:rsidR="00E11538" w:rsidRPr="00147377" w:rsidRDefault="007371B5" w:rsidP="001473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0</w:t>
            </w:r>
          </w:p>
        </w:tc>
      </w:tr>
      <w:tr w:rsidR="00147377" w:rsidRPr="00147377" w14:paraId="48991F8B" w14:textId="77777777" w:rsidTr="00A71039">
        <w:trPr>
          <w:trHeight w:val="506"/>
        </w:trPr>
        <w:tc>
          <w:tcPr>
            <w:tcW w:w="4814" w:type="dxa"/>
            <w:shd w:val="clear" w:color="auto" w:fill="auto"/>
            <w:vAlign w:val="center"/>
            <w:hideMark/>
          </w:tcPr>
          <w:p w14:paraId="10396269" w14:textId="0FF53B62" w:rsidR="00E11538" w:rsidRPr="00147377" w:rsidRDefault="00C41E76" w:rsidP="00485CA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>General transcription factor 3C polypeptide</w:t>
            </w:r>
          </w:p>
        </w:tc>
        <w:tc>
          <w:tcPr>
            <w:tcW w:w="1522" w:type="dxa"/>
            <w:shd w:val="clear" w:color="auto" w:fill="auto"/>
            <w:vAlign w:val="center"/>
            <w:hideMark/>
          </w:tcPr>
          <w:p w14:paraId="0481214E" w14:textId="704D46E9" w:rsidR="00E11538" w:rsidRPr="00147377" w:rsidRDefault="00C41E76" w:rsidP="00485CA9">
            <w:pPr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>GTF3C2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68E74D11" w14:textId="46F5854D" w:rsidR="00E11538" w:rsidRPr="00147377" w:rsidRDefault="00F34E0E" w:rsidP="001473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0C846F51" w14:textId="555A2C42" w:rsidR="00E11538" w:rsidRPr="00147377" w:rsidRDefault="00462F2A" w:rsidP="001473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.4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4FAF2209" w14:textId="16912D26" w:rsidR="00E11538" w:rsidRPr="00147377" w:rsidRDefault="007371B5" w:rsidP="001473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0</w:t>
            </w:r>
          </w:p>
        </w:tc>
      </w:tr>
      <w:tr w:rsidR="00147377" w:rsidRPr="00147377" w14:paraId="17EC43E0" w14:textId="77777777" w:rsidTr="00A71039">
        <w:trPr>
          <w:trHeight w:val="506"/>
        </w:trPr>
        <w:tc>
          <w:tcPr>
            <w:tcW w:w="4814" w:type="dxa"/>
            <w:shd w:val="clear" w:color="auto" w:fill="auto"/>
            <w:vAlign w:val="center"/>
            <w:hideMark/>
          </w:tcPr>
          <w:p w14:paraId="355BF2AF" w14:textId="35E14DC6" w:rsidR="00E11538" w:rsidRPr="00147377" w:rsidRDefault="00A67697" w:rsidP="00485CA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>Ras-responsive element-binding protein 1</w:t>
            </w:r>
          </w:p>
        </w:tc>
        <w:tc>
          <w:tcPr>
            <w:tcW w:w="1522" w:type="dxa"/>
            <w:shd w:val="clear" w:color="auto" w:fill="auto"/>
            <w:vAlign w:val="center"/>
            <w:hideMark/>
          </w:tcPr>
          <w:p w14:paraId="2379FF97" w14:textId="4CC3BB19" w:rsidR="00E11538" w:rsidRPr="00147377" w:rsidRDefault="00A67697" w:rsidP="00485CA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>RREB1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1A4EF96F" w14:textId="482050AE" w:rsidR="00E11538" w:rsidRPr="00147377" w:rsidRDefault="00F34E0E" w:rsidP="001473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62C3C5EE" w14:textId="31749918" w:rsidR="00E11538" w:rsidRPr="00147377" w:rsidRDefault="007371B5" w:rsidP="001473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.6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0B8D148E" w14:textId="63AC6686" w:rsidR="00E11538" w:rsidRPr="00147377" w:rsidRDefault="007371B5" w:rsidP="001473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0</w:t>
            </w:r>
          </w:p>
        </w:tc>
      </w:tr>
      <w:tr w:rsidR="00147377" w:rsidRPr="00147377" w14:paraId="356C31F3" w14:textId="77777777" w:rsidTr="00A71039">
        <w:trPr>
          <w:trHeight w:val="506"/>
        </w:trPr>
        <w:tc>
          <w:tcPr>
            <w:tcW w:w="4814" w:type="dxa"/>
            <w:shd w:val="clear" w:color="auto" w:fill="auto"/>
            <w:vAlign w:val="center"/>
            <w:hideMark/>
          </w:tcPr>
          <w:p w14:paraId="5DF49C39" w14:textId="5256E083" w:rsidR="00E11538" w:rsidRPr="00147377" w:rsidRDefault="00F34E0E" w:rsidP="00485CA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>Y-box-binding protein 3</w:t>
            </w:r>
          </w:p>
        </w:tc>
        <w:tc>
          <w:tcPr>
            <w:tcW w:w="1522" w:type="dxa"/>
            <w:shd w:val="clear" w:color="auto" w:fill="auto"/>
            <w:vAlign w:val="center"/>
            <w:hideMark/>
          </w:tcPr>
          <w:p w14:paraId="0C1A2B39" w14:textId="13CA209E" w:rsidR="00E11538" w:rsidRPr="00147377" w:rsidRDefault="00F34E0E" w:rsidP="00485CA9">
            <w:pPr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>YBX3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62F8EE7D" w14:textId="52834B6B" w:rsidR="00E11538" w:rsidRPr="00147377" w:rsidRDefault="00AE7195" w:rsidP="001473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02E227E0" w14:textId="00CFA10E" w:rsidR="00E11538" w:rsidRPr="00147377" w:rsidRDefault="007371B5" w:rsidP="001473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39207685" w14:textId="5F685440" w:rsidR="00E11538" w:rsidRPr="00147377" w:rsidRDefault="007371B5" w:rsidP="001473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0</w:t>
            </w:r>
          </w:p>
        </w:tc>
      </w:tr>
      <w:tr w:rsidR="00147377" w:rsidRPr="00147377" w14:paraId="01018B7B" w14:textId="77777777" w:rsidTr="00A71039">
        <w:trPr>
          <w:trHeight w:val="506"/>
        </w:trPr>
        <w:tc>
          <w:tcPr>
            <w:tcW w:w="4814" w:type="dxa"/>
            <w:shd w:val="clear" w:color="auto" w:fill="auto"/>
            <w:vAlign w:val="center"/>
            <w:hideMark/>
          </w:tcPr>
          <w:p w14:paraId="12C50AC0" w14:textId="324F4516" w:rsidR="00E11538" w:rsidRPr="00147377" w:rsidRDefault="00AE7195" w:rsidP="00485CA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>Scaffold attachment factor B1</w:t>
            </w:r>
          </w:p>
        </w:tc>
        <w:tc>
          <w:tcPr>
            <w:tcW w:w="1522" w:type="dxa"/>
            <w:shd w:val="clear" w:color="auto" w:fill="auto"/>
            <w:vAlign w:val="center"/>
            <w:hideMark/>
          </w:tcPr>
          <w:p w14:paraId="2C3A2891" w14:textId="6467F4CF" w:rsidR="00E11538" w:rsidRPr="00147377" w:rsidRDefault="00AE7195" w:rsidP="00485CA9">
            <w:pPr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>SAFB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4E32FAB9" w14:textId="6B9889EC" w:rsidR="00E11538" w:rsidRPr="00147377" w:rsidRDefault="00AE7195" w:rsidP="001473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14C95FF4" w14:textId="69116387" w:rsidR="00E11538" w:rsidRPr="00147377" w:rsidRDefault="002A4695" w:rsidP="001473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.5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0C72D7D4" w14:textId="13DEB025" w:rsidR="00E11538" w:rsidRPr="00147377" w:rsidRDefault="002A4695" w:rsidP="001473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0</w:t>
            </w:r>
          </w:p>
        </w:tc>
      </w:tr>
      <w:tr w:rsidR="00147377" w:rsidRPr="00147377" w14:paraId="54524362" w14:textId="77777777" w:rsidTr="00A71039">
        <w:trPr>
          <w:trHeight w:val="506"/>
        </w:trPr>
        <w:tc>
          <w:tcPr>
            <w:tcW w:w="4814" w:type="dxa"/>
            <w:shd w:val="clear" w:color="auto" w:fill="auto"/>
            <w:vAlign w:val="center"/>
          </w:tcPr>
          <w:p w14:paraId="5B2978BF" w14:textId="4E9AAECA" w:rsidR="002B0634" w:rsidRPr="00147377" w:rsidRDefault="002B0634" w:rsidP="00485CA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>Nuclear pore complex protein Nup155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610A1352" w14:textId="464E71F8" w:rsidR="002B0634" w:rsidRPr="00147377" w:rsidRDefault="002B0634" w:rsidP="00485CA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>NUP155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A942C1F" w14:textId="4A771B33" w:rsidR="002B0634" w:rsidRPr="00147377" w:rsidRDefault="002B0634" w:rsidP="001473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016D7A5B" w14:textId="56D5F7C4" w:rsidR="002B0634" w:rsidRPr="00147377" w:rsidRDefault="002A4695" w:rsidP="001473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.2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5FFBA769" w14:textId="70BAC9A7" w:rsidR="002B0634" w:rsidRPr="00147377" w:rsidRDefault="002A4695" w:rsidP="001473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0</w:t>
            </w:r>
          </w:p>
        </w:tc>
      </w:tr>
      <w:tr w:rsidR="00147377" w:rsidRPr="00147377" w14:paraId="01B93A87" w14:textId="77777777" w:rsidTr="00A71039">
        <w:trPr>
          <w:trHeight w:val="506"/>
        </w:trPr>
        <w:tc>
          <w:tcPr>
            <w:tcW w:w="4814" w:type="dxa"/>
            <w:shd w:val="clear" w:color="auto" w:fill="auto"/>
            <w:vAlign w:val="center"/>
            <w:hideMark/>
          </w:tcPr>
          <w:p w14:paraId="33509BEA" w14:textId="7ACB344B" w:rsidR="00E11538" w:rsidRPr="00147377" w:rsidRDefault="004A5DE1" w:rsidP="00485CA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>Melanoma-associated antigen D2</w:t>
            </w:r>
          </w:p>
        </w:tc>
        <w:tc>
          <w:tcPr>
            <w:tcW w:w="1522" w:type="dxa"/>
            <w:shd w:val="clear" w:color="auto" w:fill="auto"/>
            <w:vAlign w:val="center"/>
            <w:hideMark/>
          </w:tcPr>
          <w:p w14:paraId="367A3C9F" w14:textId="3F97573B" w:rsidR="00E11538" w:rsidRPr="00147377" w:rsidRDefault="004A5DE1" w:rsidP="00485CA9">
            <w:pPr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>MAGED2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0A747239" w14:textId="472667BC" w:rsidR="00E11538" w:rsidRPr="00147377" w:rsidRDefault="004A5DE1" w:rsidP="001473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304EB765" w14:textId="646A29F3" w:rsidR="00E11538" w:rsidRPr="00147377" w:rsidRDefault="00C30E9F" w:rsidP="001473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.8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56DE6A7E" w14:textId="327CFB76" w:rsidR="00E11538" w:rsidRPr="00147377" w:rsidRDefault="00C30E9F" w:rsidP="001473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0</w:t>
            </w:r>
          </w:p>
        </w:tc>
      </w:tr>
      <w:tr w:rsidR="00147377" w:rsidRPr="00147377" w14:paraId="7A2C611E" w14:textId="77777777" w:rsidTr="00A71039">
        <w:trPr>
          <w:trHeight w:val="506"/>
        </w:trPr>
        <w:tc>
          <w:tcPr>
            <w:tcW w:w="4814" w:type="dxa"/>
            <w:shd w:val="clear" w:color="auto" w:fill="auto"/>
            <w:vAlign w:val="center"/>
            <w:hideMark/>
          </w:tcPr>
          <w:p w14:paraId="3A070444" w14:textId="63B5F117" w:rsidR="00E11538" w:rsidRPr="00147377" w:rsidRDefault="004A5DE1" w:rsidP="00485CA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>mRNA cap guanine-N7 methyltransferase</w:t>
            </w:r>
          </w:p>
        </w:tc>
        <w:tc>
          <w:tcPr>
            <w:tcW w:w="1522" w:type="dxa"/>
            <w:shd w:val="clear" w:color="auto" w:fill="auto"/>
            <w:vAlign w:val="center"/>
            <w:hideMark/>
          </w:tcPr>
          <w:p w14:paraId="3A3B7986" w14:textId="451D9B52" w:rsidR="00E11538" w:rsidRPr="00147377" w:rsidRDefault="004A5DE1" w:rsidP="00485CA9">
            <w:pPr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>RNMT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16B1EBD7" w14:textId="1E854F1B" w:rsidR="00E11538" w:rsidRPr="00147377" w:rsidRDefault="004A5DE1" w:rsidP="001473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42B148A2" w14:textId="69C25BBA" w:rsidR="00E11538" w:rsidRPr="00147377" w:rsidRDefault="005508B0" w:rsidP="001473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.1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263C4B2A" w14:textId="47B4C3EC" w:rsidR="00E11538" w:rsidRPr="00147377" w:rsidRDefault="005508B0" w:rsidP="001473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0</w:t>
            </w:r>
          </w:p>
        </w:tc>
      </w:tr>
      <w:tr w:rsidR="00147377" w:rsidRPr="00147377" w14:paraId="11489F16" w14:textId="77777777" w:rsidTr="00A71039">
        <w:trPr>
          <w:trHeight w:val="506"/>
        </w:trPr>
        <w:tc>
          <w:tcPr>
            <w:tcW w:w="4814" w:type="dxa"/>
            <w:shd w:val="clear" w:color="auto" w:fill="auto"/>
            <w:vAlign w:val="center"/>
            <w:hideMark/>
          </w:tcPr>
          <w:p w14:paraId="1396B091" w14:textId="1B6F2FEB" w:rsidR="00E11538" w:rsidRPr="00147377" w:rsidRDefault="007055BE" w:rsidP="00485CA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>Down syndrome cell adhesion molecule-like protein 1</w:t>
            </w:r>
          </w:p>
        </w:tc>
        <w:tc>
          <w:tcPr>
            <w:tcW w:w="1522" w:type="dxa"/>
            <w:shd w:val="clear" w:color="auto" w:fill="auto"/>
            <w:vAlign w:val="center"/>
            <w:hideMark/>
          </w:tcPr>
          <w:p w14:paraId="1700571C" w14:textId="3D34A78B" w:rsidR="00E11538" w:rsidRPr="00147377" w:rsidRDefault="007055BE" w:rsidP="00485CA9">
            <w:pPr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>DSCAML1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031A9C00" w14:textId="7D8CA13F" w:rsidR="00E11538" w:rsidRPr="00147377" w:rsidRDefault="007055BE" w:rsidP="001473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2EDF62C6" w14:textId="5CCF3828" w:rsidR="00E11538" w:rsidRPr="00147377" w:rsidRDefault="005508B0" w:rsidP="001473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.4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4ADD174E" w14:textId="7F0533D2" w:rsidR="00E11538" w:rsidRPr="00147377" w:rsidRDefault="005508B0" w:rsidP="001473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0</w:t>
            </w:r>
          </w:p>
        </w:tc>
      </w:tr>
      <w:tr w:rsidR="00147377" w:rsidRPr="00147377" w14:paraId="6AE47114" w14:textId="77777777" w:rsidTr="00A71039">
        <w:trPr>
          <w:trHeight w:val="506"/>
        </w:trPr>
        <w:tc>
          <w:tcPr>
            <w:tcW w:w="4814" w:type="dxa"/>
            <w:shd w:val="clear" w:color="auto" w:fill="auto"/>
            <w:vAlign w:val="center"/>
            <w:hideMark/>
          </w:tcPr>
          <w:p w14:paraId="210D9D4F" w14:textId="3737B84C" w:rsidR="00E11538" w:rsidRPr="00147377" w:rsidRDefault="00024BF9" w:rsidP="00485CA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itochondrial </w:t>
            </w:r>
            <w:proofErr w:type="gramStart"/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>ribosome-associated</w:t>
            </w:r>
            <w:proofErr w:type="gramEnd"/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GTPase 1</w:t>
            </w:r>
          </w:p>
        </w:tc>
        <w:tc>
          <w:tcPr>
            <w:tcW w:w="1522" w:type="dxa"/>
            <w:shd w:val="clear" w:color="auto" w:fill="auto"/>
            <w:vAlign w:val="center"/>
            <w:hideMark/>
          </w:tcPr>
          <w:p w14:paraId="2258AEAD" w14:textId="7A92E064" w:rsidR="00E11538" w:rsidRPr="00147377" w:rsidRDefault="00024BF9" w:rsidP="00485CA9">
            <w:pPr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>MTG1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3F31E78F" w14:textId="69F80D0C" w:rsidR="00E11538" w:rsidRPr="00147377" w:rsidRDefault="00024BF9" w:rsidP="001473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788D2213" w14:textId="1CCE8781" w:rsidR="00E11538" w:rsidRPr="00147377" w:rsidRDefault="005508B0" w:rsidP="001473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.3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59613DE5" w14:textId="5DE5634E" w:rsidR="00E11538" w:rsidRPr="00147377" w:rsidRDefault="005508B0" w:rsidP="001473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0</w:t>
            </w:r>
          </w:p>
        </w:tc>
      </w:tr>
      <w:tr w:rsidR="00147377" w:rsidRPr="00147377" w14:paraId="53FCE1B8" w14:textId="77777777" w:rsidTr="00A71039">
        <w:trPr>
          <w:trHeight w:val="506"/>
        </w:trPr>
        <w:tc>
          <w:tcPr>
            <w:tcW w:w="4814" w:type="dxa"/>
            <w:shd w:val="clear" w:color="auto" w:fill="auto"/>
            <w:vAlign w:val="center"/>
          </w:tcPr>
          <w:p w14:paraId="75D23DC1" w14:textId="5C3F74C1" w:rsidR="00317CFC" w:rsidRPr="00147377" w:rsidRDefault="00311376" w:rsidP="00485CA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>Paraspeckle component 1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1D97FDF1" w14:textId="5C819F8B" w:rsidR="00317CFC" w:rsidRPr="00147377" w:rsidRDefault="00024BF9" w:rsidP="00485CA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>PSPC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AF5BE85" w14:textId="31E8F61D" w:rsidR="00317CFC" w:rsidRPr="00147377" w:rsidRDefault="00024BF9" w:rsidP="001473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709AE874" w14:textId="1664583E" w:rsidR="00317CFC" w:rsidRPr="00147377" w:rsidRDefault="001E3E92" w:rsidP="001473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.9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01D498F7" w14:textId="7A350A23" w:rsidR="00317CFC" w:rsidRPr="00147377" w:rsidRDefault="001E3E92" w:rsidP="001473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0</w:t>
            </w:r>
          </w:p>
        </w:tc>
      </w:tr>
      <w:tr w:rsidR="00147377" w:rsidRPr="00147377" w14:paraId="12E329AC" w14:textId="77777777" w:rsidTr="00A71039">
        <w:trPr>
          <w:trHeight w:val="506"/>
        </w:trPr>
        <w:tc>
          <w:tcPr>
            <w:tcW w:w="4814" w:type="dxa"/>
            <w:shd w:val="clear" w:color="auto" w:fill="auto"/>
            <w:vAlign w:val="center"/>
          </w:tcPr>
          <w:p w14:paraId="3AFEE8AA" w14:textId="50A7A435" w:rsidR="00317CFC" w:rsidRPr="00147377" w:rsidRDefault="00311376" w:rsidP="00485CA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>Calumenin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6030881D" w14:textId="48E0FDFC" w:rsidR="00317CFC" w:rsidRPr="00147377" w:rsidRDefault="00311376" w:rsidP="00485CA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>CALU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0E2AFE1" w14:textId="6134478A" w:rsidR="00317CFC" w:rsidRPr="00147377" w:rsidRDefault="00311376" w:rsidP="001473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5382216E" w14:textId="37B52D00" w:rsidR="00317CFC" w:rsidRPr="00147377" w:rsidRDefault="001E3E92" w:rsidP="001473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424958DF" w14:textId="0B4F8EB1" w:rsidR="00317CFC" w:rsidRPr="00147377" w:rsidRDefault="001E3E92" w:rsidP="001473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0</w:t>
            </w:r>
          </w:p>
        </w:tc>
      </w:tr>
      <w:tr w:rsidR="00147377" w:rsidRPr="00147377" w14:paraId="320BDBA4" w14:textId="77777777" w:rsidTr="00A71039">
        <w:trPr>
          <w:trHeight w:val="506"/>
        </w:trPr>
        <w:tc>
          <w:tcPr>
            <w:tcW w:w="4814" w:type="dxa"/>
            <w:shd w:val="clear" w:color="auto" w:fill="auto"/>
            <w:vAlign w:val="center"/>
          </w:tcPr>
          <w:p w14:paraId="65F6F1FE" w14:textId="5D7E32FB" w:rsidR="00317CFC" w:rsidRPr="00147377" w:rsidRDefault="00D260F4" w:rsidP="00485CA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>T-complex protein 1 subunit zeta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4DAE84F9" w14:textId="11FC63F2" w:rsidR="00317CFC" w:rsidRPr="00147377" w:rsidRDefault="00D260F4" w:rsidP="00485CA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>CCT6A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B302D48" w14:textId="6F6179CB" w:rsidR="00317CFC" w:rsidRPr="00147377" w:rsidRDefault="00D260F4" w:rsidP="001473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4246016B" w14:textId="69FFFA83" w:rsidR="00317CFC" w:rsidRPr="00147377" w:rsidRDefault="001E3E92" w:rsidP="001473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.2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12B12CAE" w14:textId="1163A226" w:rsidR="00317CFC" w:rsidRPr="00147377" w:rsidRDefault="001E3E92" w:rsidP="001473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0</w:t>
            </w:r>
          </w:p>
        </w:tc>
      </w:tr>
      <w:tr w:rsidR="00147377" w:rsidRPr="00147377" w14:paraId="7456C690" w14:textId="77777777" w:rsidTr="00A71039">
        <w:trPr>
          <w:trHeight w:val="506"/>
        </w:trPr>
        <w:tc>
          <w:tcPr>
            <w:tcW w:w="4814" w:type="dxa"/>
            <w:shd w:val="clear" w:color="auto" w:fill="auto"/>
            <w:vAlign w:val="center"/>
          </w:tcPr>
          <w:p w14:paraId="0ADC7FC1" w14:textId="3C0FF59A" w:rsidR="00317CFC" w:rsidRPr="00147377" w:rsidRDefault="002B0634" w:rsidP="00485CA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>Procollagen galactosyltransferase 1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481DD1C1" w14:textId="40A79043" w:rsidR="00317CFC" w:rsidRPr="00147377" w:rsidRDefault="00D260F4" w:rsidP="00485CA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>COLGALT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B04A65B" w14:textId="77561FB8" w:rsidR="00317CFC" w:rsidRPr="00147377" w:rsidRDefault="00D260F4" w:rsidP="001473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3C6EC607" w14:textId="6B1F0E4D" w:rsidR="00317CFC" w:rsidRPr="00147377" w:rsidRDefault="00A87266" w:rsidP="001473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.7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00AFD3A3" w14:textId="3F390C11" w:rsidR="00317CFC" w:rsidRPr="00147377" w:rsidRDefault="00A87266" w:rsidP="001473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0</w:t>
            </w:r>
          </w:p>
        </w:tc>
      </w:tr>
      <w:tr w:rsidR="00147377" w:rsidRPr="00147377" w14:paraId="78880CDC" w14:textId="77777777" w:rsidTr="00A71039">
        <w:trPr>
          <w:trHeight w:val="506"/>
        </w:trPr>
        <w:tc>
          <w:tcPr>
            <w:tcW w:w="4814" w:type="dxa"/>
            <w:shd w:val="clear" w:color="auto" w:fill="auto"/>
            <w:vAlign w:val="center"/>
          </w:tcPr>
          <w:p w14:paraId="22AC7C69" w14:textId="19F90217" w:rsidR="002B0634" w:rsidRPr="00147377" w:rsidRDefault="002B0634" w:rsidP="00485CA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>Rab</w:t>
            </w:r>
            <w:proofErr w:type="spellEnd"/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GDP dissociation inhibitor beta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4E2D8E94" w14:textId="00D1E0E2" w:rsidR="002B0634" w:rsidRPr="00147377" w:rsidRDefault="002B0634" w:rsidP="00485CA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>GDI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4C393B7" w14:textId="0EACFE3E" w:rsidR="002B0634" w:rsidRPr="00147377" w:rsidRDefault="002B0634" w:rsidP="001473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1E06A60E" w14:textId="6B5C488F" w:rsidR="002B0634" w:rsidRPr="00147377" w:rsidRDefault="00A87266" w:rsidP="001473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001D2102" w14:textId="08EEACBC" w:rsidR="002B0634" w:rsidRPr="00147377" w:rsidRDefault="00A87266" w:rsidP="001473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0</w:t>
            </w:r>
          </w:p>
        </w:tc>
      </w:tr>
      <w:tr w:rsidR="00147377" w:rsidRPr="00147377" w14:paraId="11241CB2" w14:textId="77777777" w:rsidTr="00A71039">
        <w:trPr>
          <w:trHeight w:val="506"/>
        </w:trPr>
        <w:tc>
          <w:tcPr>
            <w:tcW w:w="4814" w:type="dxa"/>
            <w:shd w:val="clear" w:color="auto" w:fill="auto"/>
            <w:vAlign w:val="center"/>
          </w:tcPr>
          <w:p w14:paraId="660C40D2" w14:textId="1DA25696" w:rsidR="002B0634" w:rsidRPr="00147377" w:rsidRDefault="002B0634" w:rsidP="00485CA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>Obscurin</w:t>
            </w:r>
            <w:proofErr w:type="spellEnd"/>
          </w:p>
        </w:tc>
        <w:tc>
          <w:tcPr>
            <w:tcW w:w="1522" w:type="dxa"/>
            <w:shd w:val="clear" w:color="auto" w:fill="auto"/>
            <w:vAlign w:val="center"/>
          </w:tcPr>
          <w:p w14:paraId="7F1F9C8A" w14:textId="77E07119" w:rsidR="002B0634" w:rsidRPr="00147377" w:rsidRDefault="002B0634" w:rsidP="00485CA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>OBSCN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AC55BAE" w14:textId="785FC1E7" w:rsidR="002B0634" w:rsidRPr="00147377" w:rsidRDefault="002B0634" w:rsidP="001473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005B24AA" w14:textId="6AAC46CB" w:rsidR="002B0634" w:rsidRPr="00147377" w:rsidRDefault="00A87266" w:rsidP="001473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665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439A4A60" w14:textId="71291D2E" w:rsidR="002B0634" w:rsidRPr="00147377" w:rsidRDefault="00A87266" w:rsidP="001473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0</w:t>
            </w:r>
          </w:p>
        </w:tc>
      </w:tr>
      <w:tr w:rsidR="00147377" w:rsidRPr="00147377" w14:paraId="20A96F30" w14:textId="77777777" w:rsidTr="00A71039">
        <w:trPr>
          <w:trHeight w:val="506"/>
        </w:trPr>
        <w:tc>
          <w:tcPr>
            <w:tcW w:w="4814" w:type="dxa"/>
            <w:shd w:val="clear" w:color="auto" w:fill="auto"/>
            <w:vAlign w:val="center"/>
          </w:tcPr>
          <w:p w14:paraId="11E41A0E" w14:textId="0D1CBAF9" w:rsidR="00A71039" w:rsidRPr="00147377" w:rsidRDefault="00900538" w:rsidP="0090053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>Alpha-amylase 1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76C835DE" w14:textId="4800F43E" w:rsidR="00A71039" w:rsidRPr="00147377" w:rsidRDefault="00900538" w:rsidP="00485CA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>AMY1A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9C77AFC" w14:textId="67A6D9AB" w:rsidR="00A71039" w:rsidRPr="00147377" w:rsidRDefault="00900538" w:rsidP="001473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74C600C4" w14:textId="6CD2CC32" w:rsidR="00A71039" w:rsidRPr="00147377" w:rsidRDefault="00A31CC0" w:rsidP="001473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6B185CB5" w14:textId="6B632D7A" w:rsidR="00A71039" w:rsidRPr="00147377" w:rsidRDefault="00A31CC0" w:rsidP="001473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0</w:t>
            </w:r>
          </w:p>
        </w:tc>
      </w:tr>
      <w:tr w:rsidR="00147377" w:rsidRPr="00147377" w14:paraId="30405915" w14:textId="77777777" w:rsidTr="00782E3D">
        <w:trPr>
          <w:trHeight w:val="506"/>
        </w:trPr>
        <w:tc>
          <w:tcPr>
            <w:tcW w:w="10790" w:type="dxa"/>
            <w:gridSpan w:val="5"/>
            <w:shd w:val="clear" w:color="auto" w:fill="auto"/>
            <w:vAlign w:val="center"/>
          </w:tcPr>
          <w:p w14:paraId="0450F129" w14:textId="5509B349" w:rsidR="00A71039" w:rsidRPr="00147377" w:rsidRDefault="00A71039" w:rsidP="00485CA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4737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HF20L1 Interacting Proteins</w:t>
            </w:r>
          </w:p>
        </w:tc>
      </w:tr>
      <w:tr w:rsidR="00147377" w:rsidRPr="00147377" w14:paraId="38BF2D43" w14:textId="77777777" w:rsidTr="00A71039">
        <w:trPr>
          <w:trHeight w:val="506"/>
        </w:trPr>
        <w:tc>
          <w:tcPr>
            <w:tcW w:w="4814" w:type="dxa"/>
            <w:shd w:val="clear" w:color="auto" w:fill="auto"/>
            <w:vAlign w:val="center"/>
          </w:tcPr>
          <w:p w14:paraId="398CE523" w14:textId="3DB5948A" w:rsidR="002B0634" w:rsidRPr="00147377" w:rsidRDefault="00AE7161" w:rsidP="00AE716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>Chromodomain-helicase-DNA-binding protein 1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6D3F51A5" w14:textId="169EF5DD" w:rsidR="002B0634" w:rsidRPr="00147377" w:rsidRDefault="00AE7161" w:rsidP="00485CA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>CHD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12C104B" w14:textId="6B4ADA67" w:rsidR="002B0634" w:rsidRPr="00147377" w:rsidRDefault="00AE7161" w:rsidP="001473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0279CFB6" w14:textId="25574A8E" w:rsidR="002B0634" w:rsidRPr="00147377" w:rsidRDefault="00A31CC0" w:rsidP="001473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8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16223104" w14:textId="647ADE19" w:rsidR="002B0634" w:rsidRPr="00147377" w:rsidRDefault="00A31CC0" w:rsidP="001473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0</w:t>
            </w:r>
          </w:p>
        </w:tc>
      </w:tr>
      <w:tr w:rsidR="00147377" w:rsidRPr="00147377" w14:paraId="34C270CE" w14:textId="77777777" w:rsidTr="00A71039">
        <w:trPr>
          <w:trHeight w:val="506"/>
        </w:trPr>
        <w:tc>
          <w:tcPr>
            <w:tcW w:w="4814" w:type="dxa"/>
            <w:shd w:val="clear" w:color="auto" w:fill="auto"/>
            <w:vAlign w:val="center"/>
          </w:tcPr>
          <w:p w14:paraId="79BFD4B0" w14:textId="4564FDA7" w:rsidR="002B0634" w:rsidRPr="00147377" w:rsidRDefault="00AE7161" w:rsidP="00AE716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>Transcriptional repressor p66-beta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4F4F5561" w14:textId="6B662897" w:rsidR="002B0634" w:rsidRPr="00147377" w:rsidRDefault="00AE7161" w:rsidP="00485CA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>GATAD2B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18B4461" w14:textId="49300A30" w:rsidR="002B0634" w:rsidRPr="00147377" w:rsidRDefault="00AE7161" w:rsidP="001473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46CB046C" w14:textId="261C9344" w:rsidR="002B0634" w:rsidRPr="00147377" w:rsidRDefault="00A31CC0" w:rsidP="001473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75756C23" w14:textId="148DBACA" w:rsidR="002B0634" w:rsidRPr="00147377" w:rsidRDefault="00A31CC0" w:rsidP="001473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0</w:t>
            </w:r>
          </w:p>
        </w:tc>
      </w:tr>
      <w:tr w:rsidR="00147377" w:rsidRPr="00147377" w14:paraId="593E03D0" w14:textId="77777777" w:rsidTr="00A71039">
        <w:trPr>
          <w:trHeight w:val="506"/>
        </w:trPr>
        <w:tc>
          <w:tcPr>
            <w:tcW w:w="4814" w:type="dxa"/>
            <w:shd w:val="clear" w:color="auto" w:fill="auto"/>
            <w:vAlign w:val="center"/>
          </w:tcPr>
          <w:p w14:paraId="7D1C0E3B" w14:textId="74B85B08" w:rsidR="002B0634" w:rsidRPr="00147377" w:rsidRDefault="00992239" w:rsidP="0099223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>Aconitate hydratase, mitochondrial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385AE745" w14:textId="3AF75EA6" w:rsidR="002B0634" w:rsidRPr="00147377" w:rsidRDefault="00992239" w:rsidP="00485CA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>ACO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2670308" w14:textId="3EF6CBB0" w:rsidR="002B0634" w:rsidRPr="00147377" w:rsidRDefault="00992239" w:rsidP="001473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14EC0FE4" w14:textId="66C60328" w:rsidR="002B0634" w:rsidRPr="00147377" w:rsidRDefault="003C6028" w:rsidP="001473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.9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3F2A6A55" w14:textId="0F48523C" w:rsidR="002B0634" w:rsidRPr="00147377" w:rsidRDefault="003C6028" w:rsidP="001473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0</w:t>
            </w:r>
          </w:p>
        </w:tc>
      </w:tr>
      <w:tr w:rsidR="00147377" w:rsidRPr="00147377" w14:paraId="329B7156" w14:textId="77777777" w:rsidTr="00A71039">
        <w:trPr>
          <w:trHeight w:val="506"/>
        </w:trPr>
        <w:tc>
          <w:tcPr>
            <w:tcW w:w="4814" w:type="dxa"/>
            <w:shd w:val="clear" w:color="auto" w:fill="auto"/>
            <w:vAlign w:val="center"/>
          </w:tcPr>
          <w:p w14:paraId="2AF38733" w14:textId="159FB7A2" w:rsidR="002B0634" w:rsidRPr="00147377" w:rsidRDefault="00724A9A" w:rsidP="00724A9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>Prohibitin-2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5B9666D3" w14:textId="2751B3AF" w:rsidR="002B0634" w:rsidRPr="00147377" w:rsidRDefault="00724A9A" w:rsidP="00485CA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>PHB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3F38871" w14:textId="0466FBFF" w:rsidR="002B0634" w:rsidRPr="00147377" w:rsidRDefault="00724A9A" w:rsidP="001473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20C61E16" w14:textId="3C1563AA" w:rsidR="002B0634" w:rsidRPr="00147377" w:rsidRDefault="003C6028" w:rsidP="001473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6B7CECF5" w14:textId="3444EFFB" w:rsidR="002B0634" w:rsidRPr="00147377" w:rsidRDefault="003C6028" w:rsidP="001473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0</w:t>
            </w:r>
          </w:p>
        </w:tc>
      </w:tr>
      <w:tr w:rsidR="00147377" w:rsidRPr="00147377" w14:paraId="46DBE2C8" w14:textId="77777777" w:rsidTr="00A71039">
        <w:trPr>
          <w:trHeight w:val="506"/>
        </w:trPr>
        <w:tc>
          <w:tcPr>
            <w:tcW w:w="4814" w:type="dxa"/>
            <w:shd w:val="clear" w:color="auto" w:fill="auto"/>
            <w:vAlign w:val="center"/>
            <w:hideMark/>
          </w:tcPr>
          <w:p w14:paraId="33614B9D" w14:textId="56ED4875" w:rsidR="002B0634" w:rsidRPr="00147377" w:rsidRDefault="00724A9A" w:rsidP="00724A9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>Solute carrier organic anion transporter family member 1B1</w:t>
            </w:r>
          </w:p>
        </w:tc>
        <w:tc>
          <w:tcPr>
            <w:tcW w:w="1522" w:type="dxa"/>
            <w:shd w:val="clear" w:color="auto" w:fill="auto"/>
            <w:vAlign w:val="center"/>
            <w:hideMark/>
          </w:tcPr>
          <w:p w14:paraId="369EA6B2" w14:textId="53B06D15" w:rsidR="002B0634" w:rsidRPr="00147377" w:rsidRDefault="00724A9A" w:rsidP="00485CA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>SLCO1B1</w:t>
            </w:r>
          </w:p>
        </w:tc>
        <w:tc>
          <w:tcPr>
            <w:tcW w:w="1421" w:type="dxa"/>
            <w:shd w:val="clear" w:color="auto" w:fill="auto"/>
            <w:vAlign w:val="center"/>
            <w:hideMark/>
          </w:tcPr>
          <w:p w14:paraId="7F6DBA46" w14:textId="41FBF37E" w:rsidR="002B0634" w:rsidRPr="00147377" w:rsidRDefault="00724A9A" w:rsidP="001473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47377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2F9017CD" w14:textId="2575D875" w:rsidR="002B0634" w:rsidRPr="00147377" w:rsidRDefault="003C6028" w:rsidP="001473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.5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45EDDD6D" w14:textId="58285948" w:rsidR="002B0634" w:rsidRPr="00147377" w:rsidRDefault="003C6028" w:rsidP="0014737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0</w:t>
            </w:r>
          </w:p>
        </w:tc>
      </w:tr>
    </w:tbl>
    <w:p w14:paraId="6A8D7158" w14:textId="4F423CDF" w:rsidR="00532055" w:rsidRDefault="00532055">
      <w:pPr>
        <w:rPr>
          <w:rFonts w:ascii="Arial" w:hAnsi="Arial" w:cs="Arial"/>
        </w:rPr>
      </w:pPr>
    </w:p>
    <w:p w14:paraId="0D883CA4" w14:textId="77777777" w:rsidR="00E92687" w:rsidRPr="005A7BC3" w:rsidRDefault="00E92687" w:rsidP="00E92687">
      <w:pPr>
        <w:ind w:left="-180" w:right="-90"/>
        <w:rPr>
          <w:rFonts w:ascii="Arial" w:hAnsi="Arial" w:cs="Arial"/>
          <w:sz w:val="22"/>
          <w:szCs w:val="22"/>
        </w:rPr>
      </w:pPr>
      <w:r w:rsidRPr="005A7BC3">
        <w:rPr>
          <w:rFonts w:ascii="Arial" w:hAnsi="Arial" w:cs="Arial"/>
          <w:b/>
          <w:bCs/>
          <w:sz w:val="22"/>
          <w:szCs w:val="22"/>
        </w:rPr>
        <w:lastRenderedPageBreak/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S2</w:t>
      </w:r>
      <w:r w:rsidRPr="005A7BC3">
        <w:rPr>
          <w:rFonts w:ascii="Arial" w:hAnsi="Arial" w:cs="Arial"/>
          <w:b/>
          <w:bCs/>
          <w:sz w:val="22"/>
          <w:szCs w:val="22"/>
        </w:rPr>
        <w:t>.</w:t>
      </w:r>
      <w:r w:rsidRPr="005A7BC3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Sequences of short-hairpin RNAs (</w:t>
      </w:r>
      <w:proofErr w:type="spellStart"/>
      <w:r>
        <w:rPr>
          <w:rFonts w:ascii="Arial" w:hAnsi="Arial" w:cs="Arial"/>
          <w:sz w:val="22"/>
          <w:szCs w:val="22"/>
        </w:rPr>
        <w:t>shRNAs</w:t>
      </w:r>
      <w:proofErr w:type="spellEnd"/>
      <w:r>
        <w:rPr>
          <w:rFonts w:ascii="Arial" w:hAnsi="Arial" w:cs="Arial"/>
          <w:sz w:val="22"/>
          <w:szCs w:val="22"/>
        </w:rPr>
        <w:t>) and primers used in this study.</w:t>
      </w:r>
    </w:p>
    <w:p w14:paraId="3E8B0DBC" w14:textId="77777777" w:rsidR="00E92687" w:rsidRDefault="00E92687" w:rsidP="00E92687">
      <w:pPr>
        <w:ind w:left="-180"/>
        <w:rPr>
          <w:rFonts w:ascii="Arial" w:hAnsi="Arial" w:cs="Aria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14"/>
        <w:gridCol w:w="5976"/>
      </w:tblGrid>
      <w:tr w:rsidR="00E92687" w:rsidRPr="00147377" w14:paraId="28274CA1" w14:textId="77777777" w:rsidTr="002D622E">
        <w:trPr>
          <w:trHeight w:val="50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9ABAF0" w14:textId="77777777" w:rsidR="00E92687" w:rsidRDefault="00E92687" w:rsidP="002D622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6027AA2" w14:textId="77777777" w:rsidR="00E92687" w:rsidRDefault="00E92687" w:rsidP="002D622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equences (5’ – 3’)</w:t>
            </w:r>
          </w:p>
        </w:tc>
      </w:tr>
      <w:tr w:rsidR="00E92687" w:rsidRPr="00147377" w14:paraId="2FCF2664" w14:textId="77777777" w:rsidTr="002D622E">
        <w:trPr>
          <w:trHeight w:val="506"/>
        </w:trPr>
        <w:tc>
          <w:tcPr>
            <w:tcW w:w="0" w:type="auto"/>
            <w:gridSpan w:val="2"/>
            <w:shd w:val="clear" w:color="auto" w:fill="auto"/>
            <w:vAlign w:val="center"/>
          </w:tcPr>
          <w:p w14:paraId="06B383AD" w14:textId="77777777" w:rsidR="00E92687" w:rsidRPr="00147377" w:rsidRDefault="00E92687" w:rsidP="002D622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hort-hairpin RNAs (</w:t>
            </w: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hRNAs</w:t>
            </w:r>
            <w:proofErr w:type="spellEnd"/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</w:tr>
      <w:tr w:rsidR="00E92687" w:rsidRPr="00147377" w14:paraId="3C7C5A66" w14:textId="77777777" w:rsidTr="002D622E">
        <w:trPr>
          <w:trHeight w:val="506"/>
        </w:trPr>
        <w:tc>
          <w:tcPr>
            <w:tcW w:w="0" w:type="auto"/>
            <w:shd w:val="clear" w:color="auto" w:fill="auto"/>
            <w:vAlign w:val="center"/>
          </w:tcPr>
          <w:p w14:paraId="39009A0D" w14:textId="77777777" w:rsidR="00E92687" w:rsidRPr="004D7C41" w:rsidRDefault="00E92687" w:rsidP="002D62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7C41">
              <w:rPr>
                <w:rFonts w:ascii="Arial" w:hAnsi="Arial" w:cs="Arial"/>
                <w:color w:val="000000" w:themeColor="text1"/>
                <w:sz w:val="22"/>
                <w:szCs w:val="22"/>
              </w:rPr>
              <w:t>shPHF2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3’-UTR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22C8C0" w14:textId="77777777" w:rsidR="00E92687" w:rsidRPr="007F0A2E" w:rsidRDefault="00E92687" w:rsidP="002D622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0A2E">
              <w:rPr>
                <w:rFonts w:ascii="Arial" w:hAnsi="Arial" w:cs="Arial"/>
                <w:color w:val="000000" w:themeColor="text1"/>
                <w:sz w:val="22"/>
                <w:szCs w:val="22"/>
              </w:rPr>
              <w:t>ATTGTGCCACTGATGATAAAC</w:t>
            </w:r>
          </w:p>
        </w:tc>
      </w:tr>
      <w:tr w:rsidR="00E92687" w:rsidRPr="00147377" w14:paraId="6DD03C71" w14:textId="77777777" w:rsidTr="002D622E">
        <w:trPr>
          <w:trHeight w:val="506"/>
        </w:trPr>
        <w:tc>
          <w:tcPr>
            <w:tcW w:w="4814" w:type="dxa"/>
            <w:shd w:val="clear" w:color="auto" w:fill="auto"/>
            <w:vAlign w:val="center"/>
            <w:hideMark/>
          </w:tcPr>
          <w:p w14:paraId="09A4BD12" w14:textId="77777777" w:rsidR="00E92687" w:rsidRPr="00147377" w:rsidRDefault="00E92687" w:rsidP="002D62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hPHF20-1</w:t>
            </w:r>
          </w:p>
        </w:tc>
        <w:tc>
          <w:tcPr>
            <w:tcW w:w="5976" w:type="dxa"/>
            <w:shd w:val="clear" w:color="auto" w:fill="auto"/>
            <w:vAlign w:val="center"/>
          </w:tcPr>
          <w:p w14:paraId="0FF60FFE" w14:textId="77777777" w:rsidR="00E92687" w:rsidRPr="00147377" w:rsidRDefault="00E92687" w:rsidP="002D622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A4CC3">
              <w:rPr>
                <w:rFonts w:ascii="Arial" w:hAnsi="Arial" w:cs="Arial"/>
                <w:color w:val="000000" w:themeColor="text1"/>
                <w:sz w:val="22"/>
                <w:szCs w:val="22"/>
              </w:rPr>
              <w:t>TAACAGGTGTATTTCTCGG</w:t>
            </w:r>
          </w:p>
        </w:tc>
      </w:tr>
      <w:tr w:rsidR="00E92687" w:rsidRPr="00147377" w14:paraId="40F1DC81" w14:textId="77777777" w:rsidTr="002D622E">
        <w:trPr>
          <w:trHeight w:val="506"/>
        </w:trPr>
        <w:tc>
          <w:tcPr>
            <w:tcW w:w="4814" w:type="dxa"/>
            <w:shd w:val="clear" w:color="auto" w:fill="auto"/>
            <w:vAlign w:val="center"/>
            <w:hideMark/>
          </w:tcPr>
          <w:p w14:paraId="68ABAB97" w14:textId="77777777" w:rsidR="00E92687" w:rsidRPr="00147377" w:rsidRDefault="00E92687" w:rsidP="002D62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hPHF20-2</w:t>
            </w:r>
          </w:p>
        </w:tc>
        <w:tc>
          <w:tcPr>
            <w:tcW w:w="5976" w:type="dxa"/>
            <w:shd w:val="clear" w:color="auto" w:fill="auto"/>
            <w:vAlign w:val="center"/>
          </w:tcPr>
          <w:p w14:paraId="1CE2B977" w14:textId="77777777" w:rsidR="00E92687" w:rsidRPr="00147377" w:rsidRDefault="00E92687" w:rsidP="002D622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94EDC">
              <w:rPr>
                <w:rFonts w:ascii="Arial" w:hAnsi="Arial" w:cs="Arial"/>
                <w:color w:val="000000" w:themeColor="text1"/>
                <w:sz w:val="22"/>
                <w:szCs w:val="22"/>
              </w:rPr>
              <w:t>TTGTTACTTCCACAGTCGA</w:t>
            </w:r>
          </w:p>
        </w:tc>
      </w:tr>
      <w:tr w:rsidR="00E92687" w:rsidRPr="00147377" w14:paraId="1ACF1B7A" w14:textId="77777777" w:rsidTr="002D622E">
        <w:trPr>
          <w:trHeight w:val="506"/>
        </w:trPr>
        <w:tc>
          <w:tcPr>
            <w:tcW w:w="4814" w:type="dxa"/>
            <w:shd w:val="clear" w:color="auto" w:fill="auto"/>
            <w:vAlign w:val="center"/>
          </w:tcPr>
          <w:p w14:paraId="19A50547" w14:textId="77777777" w:rsidR="00E92687" w:rsidRDefault="00E92687" w:rsidP="002D62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hPHF20L1 (3’-UTR)</w:t>
            </w:r>
          </w:p>
        </w:tc>
        <w:tc>
          <w:tcPr>
            <w:tcW w:w="5976" w:type="dxa"/>
            <w:shd w:val="clear" w:color="auto" w:fill="auto"/>
            <w:vAlign w:val="center"/>
          </w:tcPr>
          <w:p w14:paraId="6AC8220C" w14:textId="77777777" w:rsidR="00E92687" w:rsidRPr="00C94EDC" w:rsidRDefault="00E92687" w:rsidP="002D622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13E4D">
              <w:rPr>
                <w:rFonts w:ascii="Arial" w:hAnsi="Arial" w:cs="Arial"/>
                <w:color w:val="000000" w:themeColor="text1"/>
                <w:sz w:val="22"/>
                <w:szCs w:val="22"/>
              </w:rPr>
              <w:t>TACGGAAATTTAGGGTATTTA</w:t>
            </w:r>
          </w:p>
        </w:tc>
      </w:tr>
      <w:tr w:rsidR="00E92687" w:rsidRPr="00147377" w14:paraId="4131884B" w14:textId="77777777" w:rsidTr="002D622E">
        <w:trPr>
          <w:trHeight w:val="506"/>
        </w:trPr>
        <w:tc>
          <w:tcPr>
            <w:tcW w:w="4814" w:type="dxa"/>
            <w:shd w:val="clear" w:color="auto" w:fill="auto"/>
            <w:vAlign w:val="center"/>
            <w:hideMark/>
          </w:tcPr>
          <w:p w14:paraId="165DC734" w14:textId="77777777" w:rsidR="00E92687" w:rsidRPr="00147377" w:rsidRDefault="00E92687" w:rsidP="002D62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hPHF20L1-1</w:t>
            </w:r>
          </w:p>
        </w:tc>
        <w:tc>
          <w:tcPr>
            <w:tcW w:w="5976" w:type="dxa"/>
            <w:shd w:val="clear" w:color="auto" w:fill="auto"/>
            <w:vAlign w:val="center"/>
          </w:tcPr>
          <w:p w14:paraId="26AFCBFE" w14:textId="77777777" w:rsidR="00E92687" w:rsidRPr="00147377" w:rsidRDefault="00E92687" w:rsidP="002D622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62422">
              <w:rPr>
                <w:rFonts w:ascii="Arial" w:hAnsi="Arial" w:cs="Arial"/>
                <w:color w:val="000000" w:themeColor="text1"/>
                <w:sz w:val="22"/>
                <w:szCs w:val="22"/>
              </w:rPr>
              <w:t>AGTATTCCAATCTTCAGCT</w:t>
            </w:r>
          </w:p>
        </w:tc>
      </w:tr>
      <w:tr w:rsidR="00E92687" w:rsidRPr="00147377" w14:paraId="0299F85C" w14:textId="77777777" w:rsidTr="002D622E">
        <w:trPr>
          <w:trHeight w:val="506"/>
        </w:trPr>
        <w:tc>
          <w:tcPr>
            <w:tcW w:w="4814" w:type="dxa"/>
            <w:shd w:val="clear" w:color="auto" w:fill="auto"/>
            <w:vAlign w:val="center"/>
            <w:hideMark/>
          </w:tcPr>
          <w:p w14:paraId="244687DB" w14:textId="77777777" w:rsidR="00E92687" w:rsidRPr="00147377" w:rsidRDefault="00E92687" w:rsidP="002D62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hPHF20L1-2</w:t>
            </w:r>
          </w:p>
        </w:tc>
        <w:tc>
          <w:tcPr>
            <w:tcW w:w="5976" w:type="dxa"/>
            <w:shd w:val="clear" w:color="auto" w:fill="auto"/>
            <w:vAlign w:val="center"/>
          </w:tcPr>
          <w:p w14:paraId="40D69188" w14:textId="77777777" w:rsidR="00E92687" w:rsidRPr="00147377" w:rsidRDefault="00E92687" w:rsidP="002D622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221EE">
              <w:rPr>
                <w:rFonts w:ascii="Arial" w:hAnsi="Arial" w:cs="Arial"/>
                <w:color w:val="000000" w:themeColor="text1"/>
                <w:sz w:val="22"/>
                <w:szCs w:val="22"/>
              </w:rPr>
              <w:t>TTTCTATTAGGTCCATCCT</w:t>
            </w:r>
          </w:p>
        </w:tc>
      </w:tr>
      <w:tr w:rsidR="00E92687" w:rsidRPr="00147377" w14:paraId="204657D6" w14:textId="77777777" w:rsidTr="002D622E">
        <w:trPr>
          <w:trHeight w:val="506"/>
        </w:trPr>
        <w:tc>
          <w:tcPr>
            <w:tcW w:w="10790" w:type="dxa"/>
            <w:gridSpan w:val="2"/>
            <w:shd w:val="clear" w:color="auto" w:fill="auto"/>
            <w:vAlign w:val="center"/>
            <w:hideMark/>
          </w:tcPr>
          <w:p w14:paraId="67D98EC0" w14:textId="77777777" w:rsidR="00E92687" w:rsidRPr="00147377" w:rsidRDefault="00E92687" w:rsidP="002D62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hromatin Immunoprecipitation (</w:t>
            </w: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hIP</w:t>
            </w:r>
            <w:proofErr w:type="spellEnd"/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) – qPCR primers</w:t>
            </w:r>
          </w:p>
        </w:tc>
      </w:tr>
      <w:tr w:rsidR="00E92687" w:rsidRPr="00147377" w14:paraId="328B68A6" w14:textId="77777777" w:rsidTr="002D622E">
        <w:trPr>
          <w:trHeight w:val="506"/>
        </w:trPr>
        <w:tc>
          <w:tcPr>
            <w:tcW w:w="4814" w:type="dxa"/>
            <w:shd w:val="clear" w:color="auto" w:fill="auto"/>
            <w:vAlign w:val="center"/>
          </w:tcPr>
          <w:p w14:paraId="45A46F6E" w14:textId="77777777" w:rsidR="00E92687" w:rsidRPr="00147377" w:rsidRDefault="00E92687" w:rsidP="002D62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AGPA_TSS FP</w:t>
            </w:r>
          </w:p>
        </w:tc>
        <w:tc>
          <w:tcPr>
            <w:tcW w:w="5976" w:type="dxa"/>
            <w:shd w:val="clear" w:color="auto" w:fill="auto"/>
            <w:vAlign w:val="center"/>
          </w:tcPr>
          <w:p w14:paraId="50539BC3" w14:textId="77777777" w:rsidR="00E92687" w:rsidRPr="00147377" w:rsidRDefault="00E92687" w:rsidP="002D622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14A3">
              <w:rPr>
                <w:rFonts w:ascii="Arial" w:hAnsi="Arial" w:cs="Arial"/>
                <w:color w:val="000000" w:themeColor="text1"/>
                <w:sz w:val="22"/>
                <w:szCs w:val="22"/>
              </w:rPr>
              <w:t>GTCGCCATATTGGACCGGG</w:t>
            </w:r>
          </w:p>
        </w:tc>
      </w:tr>
      <w:tr w:rsidR="00E92687" w:rsidRPr="00147377" w14:paraId="145936DC" w14:textId="77777777" w:rsidTr="002D622E">
        <w:trPr>
          <w:trHeight w:val="506"/>
        </w:trPr>
        <w:tc>
          <w:tcPr>
            <w:tcW w:w="4814" w:type="dxa"/>
            <w:shd w:val="clear" w:color="auto" w:fill="auto"/>
            <w:vAlign w:val="center"/>
            <w:hideMark/>
          </w:tcPr>
          <w:p w14:paraId="293A75DB" w14:textId="77777777" w:rsidR="00E92687" w:rsidRPr="00147377" w:rsidRDefault="00E92687" w:rsidP="002D62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AGPA_TSS RP</w:t>
            </w:r>
          </w:p>
        </w:tc>
        <w:tc>
          <w:tcPr>
            <w:tcW w:w="5976" w:type="dxa"/>
            <w:shd w:val="clear" w:color="auto" w:fill="auto"/>
            <w:vAlign w:val="center"/>
          </w:tcPr>
          <w:p w14:paraId="42C82C53" w14:textId="77777777" w:rsidR="00E92687" w:rsidRPr="00147377" w:rsidRDefault="00E92687" w:rsidP="002D622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0491A">
              <w:rPr>
                <w:rFonts w:ascii="Arial" w:hAnsi="Arial" w:cs="Arial"/>
                <w:color w:val="000000" w:themeColor="text1"/>
                <w:sz w:val="22"/>
                <w:szCs w:val="22"/>
              </w:rPr>
              <w:t>GCGCAGGTAATTCAGTCCGA</w:t>
            </w:r>
          </w:p>
        </w:tc>
      </w:tr>
      <w:tr w:rsidR="00E92687" w:rsidRPr="00147377" w14:paraId="638B7963" w14:textId="77777777" w:rsidTr="002D622E">
        <w:trPr>
          <w:trHeight w:val="506"/>
        </w:trPr>
        <w:tc>
          <w:tcPr>
            <w:tcW w:w="10790" w:type="dxa"/>
            <w:gridSpan w:val="2"/>
            <w:shd w:val="clear" w:color="auto" w:fill="auto"/>
            <w:vAlign w:val="center"/>
            <w:hideMark/>
          </w:tcPr>
          <w:p w14:paraId="3D9A4D12" w14:textId="77777777" w:rsidR="00E92687" w:rsidRPr="00147377" w:rsidRDefault="00E92687" w:rsidP="002D62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Expression </w:t>
            </w: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qRT</w:t>
            </w:r>
            <w:proofErr w:type="spellEnd"/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-PCR Primers</w:t>
            </w:r>
          </w:p>
        </w:tc>
      </w:tr>
      <w:tr w:rsidR="00E92687" w:rsidRPr="00147377" w14:paraId="335B7E21" w14:textId="77777777" w:rsidTr="002D622E">
        <w:trPr>
          <w:trHeight w:val="506"/>
        </w:trPr>
        <w:tc>
          <w:tcPr>
            <w:tcW w:w="4814" w:type="dxa"/>
            <w:shd w:val="clear" w:color="auto" w:fill="auto"/>
            <w:vAlign w:val="center"/>
            <w:hideMark/>
          </w:tcPr>
          <w:p w14:paraId="78BCC099" w14:textId="77777777" w:rsidR="00E92687" w:rsidRPr="00147377" w:rsidRDefault="00E92687" w:rsidP="002D62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HF20 FP</w:t>
            </w:r>
          </w:p>
        </w:tc>
        <w:tc>
          <w:tcPr>
            <w:tcW w:w="5976" w:type="dxa"/>
            <w:shd w:val="clear" w:color="auto" w:fill="auto"/>
            <w:vAlign w:val="center"/>
          </w:tcPr>
          <w:p w14:paraId="7C35B486" w14:textId="77777777" w:rsidR="00E92687" w:rsidRPr="00147377" w:rsidRDefault="00E92687" w:rsidP="002D622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6E7D">
              <w:rPr>
                <w:rFonts w:ascii="Arial" w:hAnsi="Arial" w:cs="Arial"/>
                <w:color w:val="000000" w:themeColor="text1"/>
                <w:sz w:val="22"/>
                <w:szCs w:val="22"/>
              </w:rPr>
              <w:t>TCGAAGCCTGCCATAAAGGTA</w:t>
            </w:r>
          </w:p>
        </w:tc>
      </w:tr>
      <w:tr w:rsidR="00E92687" w:rsidRPr="00147377" w14:paraId="5CD18019" w14:textId="77777777" w:rsidTr="002D622E">
        <w:trPr>
          <w:trHeight w:val="506"/>
        </w:trPr>
        <w:tc>
          <w:tcPr>
            <w:tcW w:w="4814" w:type="dxa"/>
            <w:shd w:val="clear" w:color="auto" w:fill="auto"/>
            <w:vAlign w:val="center"/>
          </w:tcPr>
          <w:p w14:paraId="58027ECB" w14:textId="77777777" w:rsidR="00E92687" w:rsidRDefault="00E92687" w:rsidP="002D62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HF20 RP</w:t>
            </w:r>
          </w:p>
        </w:tc>
        <w:tc>
          <w:tcPr>
            <w:tcW w:w="5976" w:type="dxa"/>
            <w:shd w:val="clear" w:color="auto" w:fill="auto"/>
            <w:vAlign w:val="center"/>
          </w:tcPr>
          <w:p w14:paraId="72C72489" w14:textId="77777777" w:rsidR="00E92687" w:rsidRPr="00147377" w:rsidRDefault="00E92687" w:rsidP="002D622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2A30">
              <w:rPr>
                <w:rFonts w:ascii="Arial" w:hAnsi="Arial" w:cs="Arial"/>
                <w:color w:val="000000" w:themeColor="text1"/>
                <w:sz w:val="22"/>
                <w:szCs w:val="22"/>
              </w:rPr>
              <w:t>TTCATTCAACGATGTGCACAGA </w:t>
            </w:r>
          </w:p>
        </w:tc>
      </w:tr>
      <w:tr w:rsidR="00E92687" w:rsidRPr="00147377" w14:paraId="45BCAE13" w14:textId="77777777" w:rsidTr="002D622E">
        <w:trPr>
          <w:trHeight w:val="506"/>
        </w:trPr>
        <w:tc>
          <w:tcPr>
            <w:tcW w:w="4814" w:type="dxa"/>
            <w:shd w:val="clear" w:color="auto" w:fill="auto"/>
            <w:vAlign w:val="center"/>
          </w:tcPr>
          <w:p w14:paraId="6C2C2150" w14:textId="77777777" w:rsidR="00E92687" w:rsidRDefault="00E92687" w:rsidP="002D62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HF20L1 FP</w:t>
            </w:r>
          </w:p>
        </w:tc>
        <w:tc>
          <w:tcPr>
            <w:tcW w:w="5976" w:type="dxa"/>
            <w:shd w:val="clear" w:color="auto" w:fill="auto"/>
            <w:vAlign w:val="center"/>
          </w:tcPr>
          <w:p w14:paraId="7406D8EB" w14:textId="77777777" w:rsidR="00E92687" w:rsidRPr="00147377" w:rsidRDefault="00E92687" w:rsidP="002D622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4364">
              <w:rPr>
                <w:rFonts w:ascii="Arial" w:hAnsi="Arial" w:cs="Arial"/>
                <w:color w:val="000000" w:themeColor="text1"/>
                <w:sz w:val="22"/>
                <w:szCs w:val="22"/>
              </w:rPr>
              <w:t>AGTACATCTGCTATATCTG</w:t>
            </w:r>
          </w:p>
        </w:tc>
      </w:tr>
      <w:tr w:rsidR="00E92687" w:rsidRPr="00147377" w14:paraId="6280A774" w14:textId="77777777" w:rsidTr="002D622E">
        <w:trPr>
          <w:trHeight w:val="506"/>
        </w:trPr>
        <w:tc>
          <w:tcPr>
            <w:tcW w:w="4814" w:type="dxa"/>
            <w:shd w:val="clear" w:color="auto" w:fill="auto"/>
            <w:vAlign w:val="center"/>
          </w:tcPr>
          <w:p w14:paraId="726EEEBC" w14:textId="77777777" w:rsidR="00E92687" w:rsidRDefault="00E92687" w:rsidP="002D62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HF20L1 RP</w:t>
            </w:r>
          </w:p>
        </w:tc>
        <w:tc>
          <w:tcPr>
            <w:tcW w:w="5976" w:type="dxa"/>
            <w:shd w:val="clear" w:color="auto" w:fill="auto"/>
            <w:vAlign w:val="center"/>
          </w:tcPr>
          <w:p w14:paraId="24C9885A" w14:textId="77777777" w:rsidR="00E92687" w:rsidRPr="00147377" w:rsidRDefault="00E92687" w:rsidP="002D622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4364">
              <w:rPr>
                <w:rFonts w:ascii="Arial" w:hAnsi="Arial" w:cs="Arial"/>
                <w:color w:val="000000" w:themeColor="text1"/>
                <w:sz w:val="22"/>
                <w:szCs w:val="22"/>
              </w:rPr>
              <w:t>CAACCACTCCTTATCATA</w:t>
            </w:r>
          </w:p>
        </w:tc>
      </w:tr>
      <w:tr w:rsidR="00E92687" w:rsidRPr="00147377" w14:paraId="56A67DE6" w14:textId="77777777" w:rsidTr="002D622E">
        <w:trPr>
          <w:trHeight w:val="506"/>
        </w:trPr>
        <w:tc>
          <w:tcPr>
            <w:tcW w:w="4814" w:type="dxa"/>
            <w:shd w:val="clear" w:color="auto" w:fill="auto"/>
            <w:vAlign w:val="center"/>
          </w:tcPr>
          <w:p w14:paraId="7CA50745" w14:textId="77777777" w:rsidR="00E92687" w:rsidRDefault="00E92687" w:rsidP="002D62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AGPA FP</w:t>
            </w:r>
          </w:p>
        </w:tc>
        <w:tc>
          <w:tcPr>
            <w:tcW w:w="5976" w:type="dxa"/>
            <w:shd w:val="clear" w:color="auto" w:fill="auto"/>
            <w:vAlign w:val="center"/>
          </w:tcPr>
          <w:p w14:paraId="6214E51D" w14:textId="77777777" w:rsidR="00E92687" w:rsidRPr="00971EA8" w:rsidRDefault="00E92687" w:rsidP="002D622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71EA8">
              <w:rPr>
                <w:rFonts w:ascii="Arial" w:hAnsi="Arial" w:cs="Arial"/>
                <w:color w:val="000000" w:themeColor="text1"/>
                <w:sz w:val="22"/>
                <w:szCs w:val="22"/>
              </w:rPr>
              <w:t>CTGGTGCTCTTTCATGCAGACG</w:t>
            </w:r>
          </w:p>
        </w:tc>
      </w:tr>
      <w:tr w:rsidR="00E92687" w:rsidRPr="00147377" w14:paraId="7CB71440" w14:textId="77777777" w:rsidTr="002D622E">
        <w:trPr>
          <w:trHeight w:val="506"/>
        </w:trPr>
        <w:tc>
          <w:tcPr>
            <w:tcW w:w="4814" w:type="dxa"/>
            <w:shd w:val="clear" w:color="auto" w:fill="auto"/>
            <w:vAlign w:val="center"/>
            <w:hideMark/>
          </w:tcPr>
          <w:p w14:paraId="4C38BDC4" w14:textId="77777777" w:rsidR="00E92687" w:rsidRPr="00147377" w:rsidRDefault="00E92687" w:rsidP="002D62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AGPA RP</w:t>
            </w:r>
          </w:p>
        </w:tc>
        <w:tc>
          <w:tcPr>
            <w:tcW w:w="5976" w:type="dxa"/>
            <w:shd w:val="clear" w:color="auto" w:fill="auto"/>
            <w:vAlign w:val="center"/>
          </w:tcPr>
          <w:p w14:paraId="37D4E08B" w14:textId="77777777" w:rsidR="00E92687" w:rsidRPr="00147377" w:rsidRDefault="00E92687" w:rsidP="002D622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11CDB">
              <w:rPr>
                <w:rFonts w:ascii="Arial" w:hAnsi="Arial" w:cs="Arial"/>
                <w:color w:val="000000" w:themeColor="text1"/>
                <w:sz w:val="22"/>
                <w:szCs w:val="22"/>
              </w:rPr>
              <w:t>ATGGCGTTGACCACGTCCTGTT</w:t>
            </w:r>
          </w:p>
        </w:tc>
      </w:tr>
      <w:tr w:rsidR="00E92687" w:rsidRPr="00147377" w14:paraId="2665532C" w14:textId="77777777" w:rsidTr="002D622E">
        <w:trPr>
          <w:trHeight w:val="506"/>
        </w:trPr>
        <w:tc>
          <w:tcPr>
            <w:tcW w:w="4814" w:type="dxa"/>
            <w:shd w:val="clear" w:color="auto" w:fill="auto"/>
            <w:vAlign w:val="center"/>
          </w:tcPr>
          <w:p w14:paraId="1690E0B3" w14:textId="77777777" w:rsidR="00E92687" w:rsidRPr="00147377" w:rsidRDefault="00E92687" w:rsidP="002D62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UDCD3 FP</w:t>
            </w:r>
          </w:p>
        </w:tc>
        <w:tc>
          <w:tcPr>
            <w:tcW w:w="5976" w:type="dxa"/>
            <w:shd w:val="clear" w:color="auto" w:fill="auto"/>
            <w:vAlign w:val="center"/>
          </w:tcPr>
          <w:p w14:paraId="4F08F9D6" w14:textId="77777777" w:rsidR="00E92687" w:rsidRPr="00147377" w:rsidRDefault="00E92687" w:rsidP="002D622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5A6B">
              <w:rPr>
                <w:rFonts w:ascii="Arial" w:hAnsi="Arial" w:cs="Arial"/>
                <w:color w:val="000000" w:themeColor="text1"/>
                <w:sz w:val="22"/>
                <w:szCs w:val="22"/>
              </w:rPr>
              <w:t>AATGGTGCTGTCCGAGAG</w:t>
            </w:r>
          </w:p>
        </w:tc>
      </w:tr>
      <w:tr w:rsidR="00E92687" w:rsidRPr="00147377" w14:paraId="120F7238" w14:textId="77777777" w:rsidTr="002D622E">
        <w:trPr>
          <w:trHeight w:val="506"/>
        </w:trPr>
        <w:tc>
          <w:tcPr>
            <w:tcW w:w="4814" w:type="dxa"/>
            <w:shd w:val="clear" w:color="auto" w:fill="auto"/>
            <w:vAlign w:val="center"/>
          </w:tcPr>
          <w:p w14:paraId="18347CF4" w14:textId="77777777" w:rsidR="00E92687" w:rsidRPr="00147377" w:rsidRDefault="00E92687" w:rsidP="002D62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UDCD3 RP</w:t>
            </w:r>
          </w:p>
        </w:tc>
        <w:tc>
          <w:tcPr>
            <w:tcW w:w="5976" w:type="dxa"/>
            <w:shd w:val="clear" w:color="auto" w:fill="auto"/>
            <w:vAlign w:val="center"/>
          </w:tcPr>
          <w:p w14:paraId="30AA586F" w14:textId="77777777" w:rsidR="00E92687" w:rsidRPr="00147377" w:rsidRDefault="00E92687" w:rsidP="002D622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50F7">
              <w:rPr>
                <w:rFonts w:ascii="Arial" w:hAnsi="Arial" w:cs="Arial"/>
                <w:color w:val="000000" w:themeColor="text1"/>
                <w:sz w:val="22"/>
                <w:szCs w:val="22"/>
              </w:rPr>
              <w:t>GAGACCTGCTTTCCCTTCA</w:t>
            </w:r>
          </w:p>
        </w:tc>
      </w:tr>
      <w:tr w:rsidR="00E92687" w:rsidRPr="00147377" w14:paraId="24192B3A" w14:textId="77777777" w:rsidTr="002D622E">
        <w:trPr>
          <w:trHeight w:val="506"/>
        </w:trPr>
        <w:tc>
          <w:tcPr>
            <w:tcW w:w="4814" w:type="dxa"/>
            <w:shd w:val="clear" w:color="auto" w:fill="auto"/>
            <w:vAlign w:val="center"/>
          </w:tcPr>
          <w:p w14:paraId="759D844A" w14:textId="77777777" w:rsidR="00E92687" w:rsidRPr="00147377" w:rsidRDefault="00E92687" w:rsidP="002D62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LAMP1 FP</w:t>
            </w:r>
          </w:p>
        </w:tc>
        <w:tc>
          <w:tcPr>
            <w:tcW w:w="5976" w:type="dxa"/>
            <w:shd w:val="clear" w:color="auto" w:fill="auto"/>
            <w:vAlign w:val="center"/>
          </w:tcPr>
          <w:p w14:paraId="36E902B2" w14:textId="77777777" w:rsidR="00E92687" w:rsidRPr="00147377" w:rsidRDefault="00E92687" w:rsidP="002D622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709FA">
              <w:rPr>
                <w:rFonts w:ascii="Arial" w:hAnsi="Arial" w:cs="Arial"/>
                <w:color w:val="000000" w:themeColor="text1"/>
                <w:sz w:val="22"/>
                <w:szCs w:val="22"/>
              </w:rPr>
              <w:t>AGTCGGCAATTCCTACAAG</w:t>
            </w:r>
          </w:p>
        </w:tc>
      </w:tr>
      <w:tr w:rsidR="00E92687" w:rsidRPr="00147377" w14:paraId="52BA4C9C" w14:textId="77777777" w:rsidTr="002D622E">
        <w:trPr>
          <w:trHeight w:val="506"/>
        </w:trPr>
        <w:tc>
          <w:tcPr>
            <w:tcW w:w="4814" w:type="dxa"/>
            <w:shd w:val="clear" w:color="auto" w:fill="auto"/>
            <w:vAlign w:val="center"/>
          </w:tcPr>
          <w:p w14:paraId="749C0B43" w14:textId="77777777" w:rsidR="00E92687" w:rsidRPr="00147377" w:rsidRDefault="00E92687" w:rsidP="002D62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LAMP1 RP</w:t>
            </w:r>
          </w:p>
        </w:tc>
        <w:tc>
          <w:tcPr>
            <w:tcW w:w="5976" w:type="dxa"/>
            <w:shd w:val="clear" w:color="auto" w:fill="auto"/>
            <w:vAlign w:val="center"/>
          </w:tcPr>
          <w:p w14:paraId="2168F636" w14:textId="77777777" w:rsidR="00E92687" w:rsidRPr="00147377" w:rsidRDefault="00E92687" w:rsidP="002D622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2C28">
              <w:rPr>
                <w:rFonts w:ascii="Arial" w:hAnsi="Arial" w:cs="Arial"/>
                <w:color w:val="000000" w:themeColor="text1"/>
                <w:sz w:val="22"/>
                <w:szCs w:val="22"/>
              </w:rPr>
              <w:t>CAGACACTCCTCCACAGA</w:t>
            </w:r>
          </w:p>
        </w:tc>
      </w:tr>
      <w:tr w:rsidR="00E92687" w:rsidRPr="00147377" w14:paraId="7DFF492D" w14:textId="77777777" w:rsidTr="002D622E">
        <w:trPr>
          <w:trHeight w:val="506"/>
        </w:trPr>
        <w:tc>
          <w:tcPr>
            <w:tcW w:w="4814" w:type="dxa"/>
            <w:shd w:val="clear" w:color="auto" w:fill="auto"/>
            <w:vAlign w:val="center"/>
          </w:tcPr>
          <w:p w14:paraId="5019D217" w14:textId="77777777" w:rsidR="00E92687" w:rsidRPr="00147377" w:rsidRDefault="00E92687" w:rsidP="002D62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VAMP3 FP</w:t>
            </w:r>
          </w:p>
        </w:tc>
        <w:tc>
          <w:tcPr>
            <w:tcW w:w="5976" w:type="dxa"/>
            <w:shd w:val="clear" w:color="auto" w:fill="auto"/>
            <w:vAlign w:val="center"/>
          </w:tcPr>
          <w:p w14:paraId="099D98E5" w14:textId="77777777" w:rsidR="00E92687" w:rsidRPr="00147377" w:rsidRDefault="00E92687" w:rsidP="002D622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60E4">
              <w:rPr>
                <w:rFonts w:ascii="Arial" w:hAnsi="Arial" w:cs="Arial"/>
                <w:color w:val="000000" w:themeColor="text1"/>
                <w:sz w:val="22"/>
                <w:szCs w:val="22"/>
              </w:rPr>
              <w:t>CGCAGCCAAGTTGAAGAGG</w:t>
            </w:r>
          </w:p>
        </w:tc>
      </w:tr>
      <w:tr w:rsidR="00E92687" w:rsidRPr="00147377" w14:paraId="5F4B34AC" w14:textId="77777777" w:rsidTr="002D622E">
        <w:trPr>
          <w:trHeight w:val="506"/>
        </w:trPr>
        <w:tc>
          <w:tcPr>
            <w:tcW w:w="4814" w:type="dxa"/>
            <w:shd w:val="clear" w:color="auto" w:fill="auto"/>
            <w:vAlign w:val="center"/>
          </w:tcPr>
          <w:p w14:paraId="45A74832" w14:textId="77777777" w:rsidR="00E92687" w:rsidRPr="00147377" w:rsidRDefault="00E92687" w:rsidP="002D62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VAMP3 RP</w:t>
            </w:r>
          </w:p>
        </w:tc>
        <w:tc>
          <w:tcPr>
            <w:tcW w:w="5976" w:type="dxa"/>
            <w:shd w:val="clear" w:color="auto" w:fill="auto"/>
            <w:vAlign w:val="center"/>
          </w:tcPr>
          <w:p w14:paraId="3D8981F4" w14:textId="77777777" w:rsidR="00E92687" w:rsidRPr="00147377" w:rsidRDefault="00E92687" w:rsidP="002D622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73A1C">
              <w:rPr>
                <w:rFonts w:ascii="Arial" w:hAnsi="Arial" w:cs="Arial"/>
                <w:color w:val="000000" w:themeColor="text1"/>
                <w:sz w:val="22"/>
                <w:szCs w:val="22"/>
              </w:rPr>
              <w:t>CCACACGATGATGATGATGATGAA</w:t>
            </w:r>
          </w:p>
        </w:tc>
      </w:tr>
      <w:tr w:rsidR="00E92687" w:rsidRPr="00147377" w14:paraId="750C161B" w14:textId="77777777" w:rsidTr="002D622E">
        <w:trPr>
          <w:trHeight w:val="506"/>
        </w:trPr>
        <w:tc>
          <w:tcPr>
            <w:tcW w:w="4814" w:type="dxa"/>
            <w:shd w:val="clear" w:color="auto" w:fill="auto"/>
            <w:vAlign w:val="center"/>
          </w:tcPr>
          <w:p w14:paraId="63308BD0" w14:textId="77777777" w:rsidR="00E92687" w:rsidRPr="00147377" w:rsidRDefault="00E92687" w:rsidP="002D62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IGT FP</w:t>
            </w:r>
          </w:p>
        </w:tc>
        <w:tc>
          <w:tcPr>
            <w:tcW w:w="5976" w:type="dxa"/>
            <w:shd w:val="clear" w:color="auto" w:fill="auto"/>
            <w:vAlign w:val="center"/>
          </w:tcPr>
          <w:p w14:paraId="5870A8E4" w14:textId="77777777" w:rsidR="00E92687" w:rsidRPr="00147377" w:rsidRDefault="00E92687" w:rsidP="002D622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85D6B">
              <w:rPr>
                <w:rFonts w:ascii="Arial" w:hAnsi="Arial" w:cs="Arial"/>
                <w:color w:val="000000" w:themeColor="text1"/>
                <w:sz w:val="22"/>
                <w:szCs w:val="22"/>
              </w:rPr>
              <w:t>CAGGACAACGAGACATTAGAG</w:t>
            </w:r>
          </w:p>
        </w:tc>
      </w:tr>
      <w:tr w:rsidR="00E92687" w:rsidRPr="00147377" w14:paraId="1DCF8C91" w14:textId="77777777" w:rsidTr="002D622E">
        <w:trPr>
          <w:trHeight w:val="506"/>
        </w:trPr>
        <w:tc>
          <w:tcPr>
            <w:tcW w:w="4814" w:type="dxa"/>
            <w:shd w:val="clear" w:color="auto" w:fill="auto"/>
            <w:vAlign w:val="center"/>
          </w:tcPr>
          <w:p w14:paraId="6BB8FD7F" w14:textId="77777777" w:rsidR="00E92687" w:rsidRPr="00147377" w:rsidRDefault="00E92687" w:rsidP="002D62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IGT RP</w:t>
            </w:r>
          </w:p>
        </w:tc>
        <w:tc>
          <w:tcPr>
            <w:tcW w:w="5976" w:type="dxa"/>
            <w:shd w:val="clear" w:color="auto" w:fill="auto"/>
            <w:vAlign w:val="center"/>
          </w:tcPr>
          <w:p w14:paraId="32E1DC5C" w14:textId="77777777" w:rsidR="00E92687" w:rsidRPr="00147377" w:rsidRDefault="00E92687" w:rsidP="002D622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797D">
              <w:rPr>
                <w:rFonts w:ascii="Arial" w:hAnsi="Arial" w:cs="Arial"/>
                <w:color w:val="000000" w:themeColor="text1"/>
                <w:sz w:val="22"/>
                <w:szCs w:val="22"/>
              </w:rPr>
              <w:t>CAAGCAAGTCATAGATGGCATA</w:t>
            </w:r>
          </w:p>
        </w:tc>
      </w:tr>
      <w:tr w:rsidR="00E92687" w:rsidRPr="00147377" w14:paraId="54A5189C" w14:textId="77777777" w:rsidTr="002D622E">
        <w:trPr>
          <w:trHeight w:val="506"/>
        </w:trPr>
        <w:tc>
          <w:tcPr>
            <w:tcW w:w="4814" w:type="dxa"/>
            <w:shd w:val="clear" w:color="auto" w:fill="auto"/>
            <w:vAlign w:val="center"/>
          </w:tcPr>
          <w:p w14:paraId="3E5053AB" w14:textId="77777777" w:rsidR="00E92687" w:rsidRPr="00147377" w:rsidRDefault="00E92687" w:rsidP="002D62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RPLP0 FP</w:t>
            </w:r>
          </w:p>
        </w:tc>
        <w:tc>
          <w:tcPr>
            <w:tcW w:w="5976" w:type="dxa"/>
            <w:shd w:val="clear" w:color="auto" w:fill="auto"/>
            <w:vAlign w:val="center"/>
          </w:tcPr>
          <w:p w14:paraId="2AA69B6B" w14:textId="77777777" w:rsidR="00E92687" w:rsidRPr="00147377" w:rsidRDefault="00E92687" w:rsidP="002D622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5ED1">
              <w:rPr>
                <w:rFonts w:ascii="Arial" w:hAnsi="Arial" w:cs="Arial"/>
                <w:color w:val="000000" w:themeColor="text1"/>
                <w:sz w:val="22"/>
                <w:szCs w:val="22"/>
              </w:rPr>
              <w:t>TTCATTGTGGGAGCAGAC</w:t>
            </w:r>
          </w:p>
        </w:tc>
      </w:tr>
      <w:tr w:rsidR="00E92687" w:rsidRPr="00147377" w14:paraId="3C62703B" w14:textId="77777777" w:rsidTr="002D622E">
        <w:trPr>
          <w:trHeight w:val="506"/>
        </w:trPr>
        <w:tc>
          <w:tcPr>
            <w:tcW w:w="4814" w:type="dxa"/>
            <w:shd w:val="clear" w:color="auto" w:fill="auto"/>
            <w:vAlign w:val="center"/>
          </w:tcPr>
          <w:p w14:paraId="5CADF01D" w14:textId="77777777" w:rsidR="00E92687" w:rsidRPr="00147377" w:rsidRDefault="00E92687" w:rsidP="002D62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RPLP0 RP</w:t>
            </w:r>
          </w:p>
        </w:tc>
        <w:tc>
          <w:tcPr>
            <w:tcW w:w="5976" w:type="dxa"/>
            <w:shd w:val="clear" w:color="auto" w:fill="auto"/>
            <w:vAlign w:val="center"/>
          </w:tcPr>
          <w:p w14:paraId="17E16167" w14:textId="77777777" w:rsidR="00E92687" w:rsidRPr="00147377" w:rsidRDefault="00E92687" w:rsidP="002D622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2B84">
              <w:rPr>
                <w:rFonts w:ascii="Arial" w:hAnsi="Arial" w:cs="Arial"/>
                <w:color w:val="000000" w:themeColor="text1"/>
                <w:sz w:val="22"/>
                <w:szCs w:val="22"/>
              </w:rPr>
              <w:t>CAGCAGTTTCTCCAGAGC</w:t>
            </w:r>
          </w:p>
        </w:tc>
      </w:tr>
      <w:tr w:rsidR="00E92687" w:rsidRPr="00147377" w14:paraId="73BF4F46" w14:textId="77777777" w:rsidTr="002D622E">
        <w:trPr>
          <w:trHeight w:val="506"/>
        </w:trPr>
        <w:tc>
          <w:tcPr>
            <w:tcW w:w="4814" w:type="dxa"/>
            <w:shd w:val="clear" w:color="auto" w:fill="auto"/>
            <w:vAlign w:val="center"/>
          </w:tcPr>
          <w:p w14:paraId="277849AC" w14:textId="77777777" w:rsidR="00E92687" w:rsidRPr="00E825B9" w:rsidRDefault="00E92687" w:rsidP="002D62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Phf20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FP</w:t>
            </w:r>
          </w:p>
        </w:tc>
        <w:tc>
          <w:tcPr>
            <w:tcW w:w="5976" w:type="dxa"/>
            <w:shd w:val="clear" w:color="auto" w:fill="auto"/>
            <w:vAlign w:val="center"/>
          </w:tcPr>
          <w:p w14:paraId="4CAF14D7" w14:textId="77777777" w:rsidR="00E92687" w:rsidRPr="00432B84" w:rsidRDefault="00E92687" w:rsidP="002D622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11E19">
              <w:rPr>
                <w:rFonts w:ascii="Arial" w:hAnsi="Arial" w:cs="Arial"/>
                <w:color w:val="000000" w:themeColor="text1"/>
                <w:sz w:val="22"/>
                <w:szCs w:val="22"/>
              </w:rPr>
              <w:t>TGAGAAATACACCTGCTA</w:t>
            </w:r>
          </w:p>
        </w:tc>
      </w:tr>
      <w:tr w:rsidR="00E92687" w:rsidRPr="00147377" w14:paraId="1CFFF727" w14:textId="77777777" w:rsidTr="002D622E">
        <w:trPr>
          <w:trHeight w:val="506"/>
        </w:trPr>
        <w:tc>
          <w:tcPr>
            <w:tcW w:w="4814" w:type="dxa"/>
            <w:shd w:val="clear" w:color="auto" w:fill="auto"/>
            <w:vAlign w:val="center"/>
          </w:tcPr>
          <w:p w14:paraId="0D512219" w14:textId="77777777" w:rsidR="00E92687" w:rsidRPr="00E825B9" w:rsidRDefault="00E92687" w:rsidP="002D62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Phf20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RP</w:t>
            </w:r>
          </w:p>
        </w:tc>
        <w:tc>
          <w:tcPr>
            <w:tcW w:w="5976" w:type="dxa"/>
            <w:shd w:val="clear" w:color="auto" w:fill="auto"/>
            <w:vAlign w:val="center"/>
          </w:tcPr>
          <w:p w14:paraId="7C95E1AF" w14:textId="77777777" w:rsidR="00E92687" w:rsidRPr="00432B84" w:rsidRDefault="00E92687" w:rsidP="002D622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11E19">
              <w:rPr>
                <w:rFonts w:ascii="Arial" w:hAnsi="Arial" w:cs="Arial"/>
                <w:color w:val="000000" w:themeColor="text1"/>
                <w:sz w:val="22"/>
                <w:szCs w:val="22"/>
              </w:rPr>
              <w:t>CTCCTTGTCATACCAGTA</w:t>
            </w:r>
          </w:p>
        </w:tc>
      </w:tr>
      <w:tr w:rsidR="00E92687" w:rsidRPr="00147377" w14:paraId="2A7B1681" w14:textId="77777777" w:rsidTr="002D622E">
        <w:trPr>
          <w:trHeight w:val="506"/>
        </w:trPr>
        <w:tc>
          <w:tcPr>
            <w:tcW w:w="4814" w:type="dxa"/>
            <w:shd w:val="clear" w:color="auto" w:fill="auto"/>
            <w:vAlign w:val="center"/>
          </w:tcPr>
          <w:p w14:paraId="22B96152" w14:textId="77777777" w:rsidR="00E92687" w:rsidRPr="00E825B9" w:rsidRDefault="00E92687" w:rsidP="002D62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hf20l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FP</w:t>
            </w:r>
          </w:p>
        </w:tc>
        <w:tc>
          <w:tcPr>
            <w:tcW w:w="5976" w:type="dxa"/>
            <w:shd w:val="clear" w:color="auto" w:fill="auto"/>
            <w:vAlign w:val="center"/>
          </w:tcPr>
          <w:p w14:paraId="3CD74B93" w14:textId="77777777" w:rsidR="00E92687" w:rsidRPr="00432B84" w:rsidRDefault="00E92687" w:rsidP="002D622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56086">
              <w:rPr>
                <w:rFonts w:ascii="Arial" w:hAnsi="Arial" w:cs="Arial"/>
                <w:color w:val="000000" w:themeColor="text1"/>
                <w:sz w:val="22"/>
                <w:szCs w:val="22"/>
              </w:rPr>
              <w:t>ATGAATCTGGAGAGTCTT</w:t>
            </w:r>
          </w:p>
        </w:tc>
      </w:tr>
      <w:tr w:rsidR="00E92687" w:rsidRPr="00147377" w14:paraId="2A1E9274" w14:textId="77777777" w:rsidTr="002D622E">
        <w:trPr>
          <w:trHeight w:val="506"/>
        </w:trPr>
        <w:tc>
          <w:tcPr>
            <w:tcW w:w="4814" w:type="dxa"/>
            <w:shd w:val="clear" w:color="auto" w:fill="auto"/>
            <w:vAlign w:val="center"/>
          </w:tcPr>
          <w:p w14:paraId="4F1B0D02" w14:textId="77777777" w:rsidR="00E92687" w:rsidRPr="00E825B9" w:rsidRDefault="00E92687" w:rsidP="002D62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Phf20l1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RP</w:t>
            </w:r>
          </w:p>
        </w:tc>
        <w:tc>
          <w:tcPr>
            <w:tcW w:w="5976" w:type="dxa"/>
            <w:shd w:val="clear" w:color="auto" w:fill="auto"/>
            <w:vAlign w:val="center"/>
          </w:tcPr>
          <w:p w14:paraId="5BCEDDC4" w14:textId="77777777" w:rsidR="00E92687" w:rsidRPr="00432B84" w:rsidRDefault="00E92687" w:rsidP="002D622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56086">
              <w:rPr>
                <w:rFonts w:ascii="Arial" w:hAnsi="Arial" w:cs="Arial"/>
                <w:color w:val="000000" w:themeColor="text1"/>
                <w:sz w:val="22"/>
                <w:szCs w:val="22"/>
              </w:rPr>
              <w:t>CCTTGGCTTGTATTAACT</w:t>
            </w:r>
          </w:p>
        </w:tc>
      </w:tr>
      <w:tr w:rsidR="00E92687" w:rsidRPr="00147377" w14:paraId="03B7FA3A" w14:textId="77777777" w:rsidTr="002D622E">
        <w:trPr>
          <w:trHeight w:val="506"/>
        </w:trPr>
        <w:tc>
          <w:tcPr>
            <w:tcW w:w="4814" w:type="dxa"/>
            <w:shd w:val="clear" w:color="auto" w:fill="auto"/>
            <w:vAlign w:val="center"/>
          </w:tcPr>
          <w:p w14:paraId="71E53558" w14:textId="77777777" w:rsidR="00E92687" w:rsidRPr="00E13E4D" w:rsidRDefault="00E92687" w:rsidP="002D62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Nagpa</w:t>
            </w:r>
            <w:proofErr w:type="spellEnd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FP</w:t>
            </w:r>
          </w:p>
        </w:tc>
        <w:tc>
          <w:tcPr>
            <w:tcW w:w="5976" w:type="dxa"/>
            <w:shd w:val="clear" w:color="auto" w:fill="auto"/>
            <w:vAlign w:val="center"/>
          </w:tcPr>
          <w:p w14:paraId="013C5C92" w14:textId="77777777" w:rsidR="00E92687" w:rsidRPr="00432B84" w:rsidRDefault="00E92687" w:rsidP="002D622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4998">
              <w:rPr>
                <w:rFonts w:ascii="Arial" w:hAnsi="Arial" w:cs="Arial"/>
                <w:color w:val="000000" w:themeColor="text1"/>
                <w:sz w:val="22"/>
                <w:szCs w:val="22"/>
              </w:rPr>
              <w:t>GACGAGACACAGGAGACA</w:t>
            </w:r>
          </w:p>
        </w:tc>
      </w:tr>
      <w:tr w:rsidR="00E92687" w:rsidRPr="00147377" w14:paraId="32A71B54" w14:textId="77777777" w:rsidTr="002D622E">
        <w:trPr>
          <w:trHeight w:val="506"/>
        </w:trPr>
        <w:tc>
          <w:tcPr>
            <w:tcW w:w="4814" w:type="dxa"/>
            <w:shd w:val="clear" w:color="auto" w:fill="auto"/>
            <w:vAlign w:val="center"/>
          </w:tcPr>
          <w:p w14:paraId="4407247D" w14:textId="77777777" w:rsidR="00E92687" w:rsidRPr="00E13E4D" w:rsidRDefault="00E92687" w:rsidP="002D62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Nagpa</w:t>
            </w:r>
            <w:proofErr w:type="spellEnd"/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RP</w:t>
            </w:r>
          </w:p>
        </w:tc>
        <w:tc>
          <w:tcPr>
            <w:tcW w:w="5976" w:type="dxa"/>
            <w:shd w:val="clear" w:color="auto" w:fill="auto"/>
            <w:vAlign w:val="center"/>
          </w:tcPr>
          <w:p w14:paraId="610FB532" w14:textId="77777777" w:rsidR="00E92687" w:rsidRPr="00432B84" w:rsidRDefault="00E92687" w:rsidP="002D622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46F5D">
              <w:rPr>
                <w:rFonts w:ascii="Arial" w:hAnsi="Arial" w:cs="Arial"/>
                <w:color w:val="000000" w:themeColor="text1"/>
                <w:sz w:val="22"/>
                <w:szCs w:val="22"/>
              </w:rPr>
              <w:t>CAGCATGGAAGAGGATAAGC</w:t>
            </w:r>
          </w:p>
        </w:tc>
      </w:tr>
      <w:tr w:rsidR="00E92687" w:rsidRPr="00147377" w14:paraId="6D0A36E7" w14:textId="77777777" w:rsidTr="002D622E">
        <w:trPr>
          <w:trHeight w:val="506"/>
        </w:trPr>
        <w:tc>
          <w:tcPr>
            <w:tcW w:w="4814" w:type="dxa"/>
            <w:shd w:val="clear" w:color="auto" w:fill="auto"/>
            <w:vAlign w:val="center"/>
          </w:tcPr>
          <w:p w14:paraId="4FD02906" w14:textId="77777777" w:rsidR="00E92687" w:rsidRPr="00E13E4D" w:rsidRDefault="00E92687" w:rsidP="002D62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Nudcd3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FP</w:t>
            </w:r>
          </w:p>
        </w:tc>
        <w:tc>
          <w:tcPr>
            <w:tcW w:w="5976" w:type="dxa"/>
            <w:shd w:val="clear" w:color="auto" w:fill="auto"/>
            <w:vAlign w:val="center"/>
          </w:tcPr>
          <w:p w14:paraId="7FC2BE44" w14:textId="77777777" w:rsidR="00E92687" w:rsidRPr="00432B84" w:rsidRDefault="00E92687" w:rsidP="002D622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24B58">
              <w:rPr>
                <w:rFonts w:ascii="Arial" w:hAnsi="Arial" w:cs="Arial"/>
                <w:color w:val="000000" w:themeColor="text1"/>
                <w:sz w:val="22"/>
                <w:szCs w:val="22"/>
              </w:rPr>
              <w:t>CTCCAGGAACAGTTAGCA</w:t>
            </w:r>
          </w:p>
        </w:tc>
      </w:tr>
      <w:tr w:rsidR="00E92687" w:rsidRPr="00147377" w14:paraId="01C6D7E6" w14:textId="77777777" w:rsidTr="002D622E">
        <w:trPr>
          <w:trHeight w:val="506"/>
        </w:trPr>
        <w:tc>
          <w:tcPr>
            <w:tcW w:w="4814" w:type="dxa"/>
            <w:shd w:val="clear" w:color="auto" w:fill="auto"/>
            <w:vAlign w:val="center"/>
          </w:tcPr>
          <w:p w14:paraId="3BE93407" w14:textId="77777777" w:rsidR="00E92687" w:rsidRPr="00E13E4D" w:rsidRDefault="00E92687" w:rsidP="002D62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Nudcd3 </w:t>
            </w:r>
            <w:r w:rsidRPr="00E13E4D">
              <w:rPr>
                <w:rFonts w:ascii="Arial" w:hAnsi="Arial" w:cs="Arial"/>
                <w:color w:val="000000" w:themeColor="text1"/>
                <w:sz w:val="22"/>
                <w:szCs w:val="22"/>
              </w:rPr>
              <w:t>RP</w:t>
            </w:r>
          </w:p>
        </w:tc>
        <w:tc>
          <w:tcPr>
            <w:tcW w:w="5976" w:type="dxa"/>
            <w:shd w:val="clear" w:color="auto" w:fill="auto"/>
            <w:vAlign w:val="center"/>
          </w:tcPr>
          <w:p w14:paraId="7C7DD0F9" w14:textId="77777777" w:rsidR="00E92687" w:rsidRPr="00432B84" w:rsidRDefault="00E92687" w:rsidP="002D622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24B58">
              <w:rPr>
                <w:rFonts w:ascii="Arial" w:hAnsi="Arial" w:cs="Arial"/>
                <w:color w:val="000000" w:themeColor="text1"/>
                <w:sz w:val="22"/>
                <w:szCs w:val="22"/>
              </w:rPr>
              <w:t>CAGGTCGGTGTAGTCTTG</w:t>
            </w:r>
          </w:p>
        </w:tc>
      </w:tr>
      <w:tr w:rsidR="00E92687" w:rsidRPr="00147377" w14:paraId="308AE9F6" w14:textId="77777777" w:rsidTr="002D622E">
        <w:trPr>
          <w:trHeight w:val="506"/>
        </w:trPr>
        <w:tc>
          <w:tcPr>
            <w:tcW w:w="4814" w:type="dxa"/>
            <w:shd w:val="clear" w:color="auto" w:fill="auto"/>
            <w:vAlign w:val="center"/>
          </w:tcPr>
          <w:p w14:paraId="44553459" w14:textId="77777777" w:rsidR="00E92687" w:rsidRPr="00E13E4D" w:rsidRDefault="00E92687" w:rsidP="002D62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Lamp1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FP</w:t>
            </w:r>
          </w:p>
        </w:tc>
        <w:tc>
          <w:tcPr>
            <w:tcW w:w="5976" w:type="dxa"/>
            <w:shd w:val="clear" w:color="auto" w:fill="auto"/>
            <w:vAlign w:val="center"/>
          </w:tcPr>
          <w:p w14:paraId="13C6111B" w14:textId="77777777" w:rsidR="00E92687" w:rsidRPr="00432B84" w:rsidRDefault="00E92687" w:rsidP="002D622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B6027">
              <w:rPr>
                <w:rFonts w:ascii="Arial" w:hAnsi="Arial" w:cs="Arial"/>
                <w:color w:val="000000" w:themeColor="text1"/>
                <w:sz w:val="22"/>
                <w:szCs w:val="22"/>
              </w:rPr>
              <w:t>GCAACTGAATATCACCTACCT</w:t>
            </w:r>
          </w:p>
        </w:tc>
      </w:tr>
      <w:tr w:rsidR="00E92687" w:rsidRPr="00147377" w14:paraId="176A2ABE" w14:textId="77777777" w:rsidTr="002D622E">
        <w:trPr>
          <w:trHeight w:val="506"/>
        </w:trPr>
        <w:tc>
          <w:tcPr>
            <w:tcW w:w="4814" w:type="dxa"/>
            <w:shd w:val="clear" w:color="auto" w:fill="auto"/>
            <w:vAlign w:val="center"/>
          </w:tcPr>
          <w:p w14:paraId="5C3E6233" w14:textId="77777777" w:rsidR="00E92687" w:rsidRPr="00E13E4D" w:rsidRDefault="00E92687" w:rsidP="002D62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Lamp1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RP</w:t>
            </w:r>
          </w:p>
        </w:tc>
        <w:tc>
          <w:tcPr>
            <w:tcW w:w="5976" w:type="dxa"/>
            <w:shd w:val="clear" w:color="auto" w:fill="auto"/>
            <w:vAlign w:val="center"/>
          </w:tcPr>
          <w:p w14:paraId="604A2494" w14:textId="77777777" w:rsidR="00E92687" w:rsidRPr="00432B84" w:rsidRDefault="00E92687" w:rsidP="002D622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37F45">
              <w:rPr>
                <w:rFonts w:ascii="Arial" w:hAnsi="Arial" w:cs="Arial"/>
                <w:color w:val="000000" w:themeColor="text1"/>
                <w:sz w:val="22"/>
                <w:szCs w:val="22"/>
              </w:rPr>
              <w:t>CTCTGTTCTTGTTCTCCACTT</w:t>
            </w:r>
          </w:p>
        </w:tc>
      </w:tr>
      <w:tr w:rsidR="00E92687" w:rsidRPr="00147377" w14:paraId="4FC92696" w14:textId="77777777" w:rsidTr="002D622E">
        <w:trPr>
          <w:trHeight w:val="506"/>
        </w:trPr>
        <w:tc>
          <w:tcPr>
            <w:tcW w:w="4814" w:type="dxa"/>
            <w:shd w:val="clear" w:color="auto" w:fill="auto"/>
            <w:vAlign w:val="center"/>
          </w:tcPr>
          <w:p w14:paraId="5EF680DB" w14:textId="77777777" w:rsidR="00E92687" w:rsidRDefault="00E92687" w:rsidP="002D622E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Vamp3 </w:t>
            </w:r>
            <w:r w:rsidRPr="00E13E4D">
              <w:rPr>
                <w:rFonts w:ascii="Arial" w:hAnsi="Arial" w:cs="Arial"/>
                <w:color w:val="000000" w:themeColor="text1"/>
                <w:sz w:val="22"/>
                <w:szCs w:val="22"/>
              </w:rPr>
              <w:t>FP</w:t>
            </w:r>
          </w:p>
        </w:tc>
        <w:tc>
          <w:tcPr>
            <w:tcW w:w="5976" w:type="dxa"/>
            <w:shd w:val="clear" w:color="auto" w:fill="auto"/>
            <w:vAlign w:val="center"/>
          </w:tcPr>
          <w:p w14:paraId="31BA367D" w14:textId="77777777" w:rsidR="00E92687" w:rsidRPr="00432B84" w:rsidRDefault="00E92687" w:rsidP="002D622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057C">
              <w:rPr>
                <w:rFonts w:ascii="Arial" w:hAnsi="Arial" w:cs="Arial"/>
                <w:color w:val="000000" w:themeColor="text1"/>
                <w:sz w:val="22"/>
                <w:szCs w:val="22"/>
              </w:rPr>
              <w:t>AAGTGCTGCCAAGTTGAAGAGAA</w:t>
            </w:r>
          </w:p>
        </w:tc>
      </w:tr>
      <w:tr w:rsidR="00E92687" w:rsidRPr="00147377" w14:paraId="25844996" w14:textId="77777777" w:rsidTr="002D622E">
        <w:trPr>
          <w:trHeight w:val="506"/>
        </w:trPr>
        <w:tc>
          <w:tcPr>
            <w:tcW w:w="4814" w:type="dxa"/>
            <w:shd w:val="clear" w:color="auto" w:fill="auto"/>
            <w:vAlign w:val="center"/>
          </w:tcPr>
          <w:p w14:paraId="72DA25C6" w14:textId="77777777" w:rsidR="00E92687" w:rsidRPr="00E13E4D" w:rsidRDefault="00E92687" w:rsidP="002D62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Vamp3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RP</w:t>
            </w:r>
          </w:p>
        </w:tc>
        <w:tc>
          <w:tcPr>
            <w:tcW w:w="5976" w:type="dxa"/>
            <w:shd w:val="clear" w:color="auto" w:fill="auto"/>
            <w:vAlign w:val="center"/>
          </w:tcPr>
          <w:p w14:paraId="35E8229A" w14:textId="77777777" w:rsidR="00E92687" w:rsidRPr="00432B84" w:rsidRDefault="00E92687" w:rsidP="002D622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F055D">
              <w:rPr>
                <w:rFonts w:ascii="Arial" w:hAnsi="Arial" w:cs="Arial"/>
                <w:color w:val="000000" w:themeColor="text1"/>
                <w:sz w:val="22"/>
                <w:szCs w:val="22"/>
              </w:rPr>
              <w:t>CACACCACACGATGATGATGATGA</w:t>
            </w:r>
          </w:p>
        </w:tc>
      </w:tr>
      <w:tr w:rsidR="00E92687" w:rsidRPr="00147377" w14:paraId="4FAA2F64" w14:textId="77777777" w:rsidTr="002D622E">
        <w:trPr>
          <w:trHeight w:val="506"/>
        </w:trPr>
        <w:tc>
          <w:tcPr>
            <w:tcW w:w="4814" w:type="dxa"/>
            <w:shd w:val="clear" w:color="auto" w:fill="auto"/>
            <w:vAlign w:val="center"/>
          </w:tcPr>
          <w:p w14:paraId="5F07B896" w14:textId="77777777" w:rsidR="00E92687" w:rsidRPr="00692C3E" w:rsidRDefault="00E92687" w:rsidP="002D62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igt</w:t>
            </w:r>
            <w:proofErr w:type="spellEnd"/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FP</w:t>
            </w:r>
          </w:p>
        </w:tc>
        <w:tc>
          <w:tcPr>
            <w:tcW w:w="5976" w:type="dxa"/>
            <w:shd w:val="clear" w:color="auto" w:fill="auto"/>
            <w:vAlign w:val="center"/>
          </w:tcPr>
          <w:p w14:paraId="46413C11" w14:textId="77777777" w:rsidR="00E92687" w:rsidRPr="00432B84" w:rsidRDefault="00E92687" w:rsidP="002D622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5AAF">
              <w:rPr>
                <w:rFonts w:ascii="Arial" w:hAnsi="Arial" w:cs="Arial"/>
                <w:color w:val="000000" w:themeColor="text1"/>
                <w:sz w:val="22"/>
                <w:szCs w:val="22"/>
              </w:rPr>
              <w:t>GCTCAGCAATGTCCTCTC</w:t>
            </w:r>
          </w:p>
        </w:tc>
      </w:tr>
      <w:tr w:rsidR="00E92687" w:rsidRPr="00147377" w14:paraId="51705E95" w14:textId="77777777" w:rsidTr="002D622E">
        <w:trPr>
          <w:trHeight w:val="506"/>
        </w:trPr>
        <w:tc>
          <w:tcPr>
            <w:tcW w:w="4814" w:type="dxa"/>
            <w:shd w:val="clear" w:color="auto" w:fill="auto"/>
            <w:vAlign w:val="center"/>
          </w:tcPr>
          <w:p w14:paraId="4EE8F9A7" w14:textId="77777777" w:rsidR="00E92687" w:rsidRPr="00692C3E" w:rsidRDefault="00E92687" w:rsidP="002D62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igt</w:t>
            </w:r>
            <w:proofErr w:type="spellEnd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RP</w:t>
            </w:r>
          </w:p>
        </w:tc>
        <w:tc>
          <w:tcPr>
            <w:tcW w:w="5976" w:type="dxa"/>
            <w:shd w:val="clear" w:color="auto" w:fill="auto"/>
            <w:vAlign w:val="center"/>
          </w:tcPr>
          <w:p w14:paraId="5ABE4BD7" w14:textId="77777777" w:rsidR="00E92687" w:rsidRPr="00432B84" w:rsidRDefault="00E92687" w:rsidP="002D622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5AAF">
              <w:rPr>
                <w:rFonts w:ascii="Arial" w:hAnsi="Arial" w:cs="Arial"/>
                <w:color w:val="000000" w:themeColor="text1"/>
                <w:sz w:val="22"/>
                <w:szCs w:val="22"/>
              </w:rPr>
              <w:t>GAAGTAGTCGTCAGTGTCAT</w:t>
            </w:r>
          </w:p>
        </w:tc>
      </w:tr>
      <w:tr w:rsidR="00E92687" w:rsidRPr="00147377" w14:paraId="1452E53C" w14:textId="77777777" w:rsidTr="002D622E">
        <w:trPr>
          <w:trHeight w:val="506"/>
        </w:trPr>
        <w:tc>
          <w:tcPr>
            <w:tcW w:w="4814" w:type="dxa"/>
            <w:shd w:val="clear" w:color="auto" w:fill="auto"/>
            <w:vAlign w:val="center"/>
          </w:tcPr>
          <w:p w14:paraId="5EE94E0C" w14:textId="77777777" w:rsidR="00E92687" w:rsidRPr="00692C3E" w:rsidRDefault="00E92687" w:rsidP="002D62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Rplp0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FP</w:t>
            </w:r>
          </w:p>
        </w:tc>
        <w:tc>
          <w:tcPr>
            <w:tcW w:w="5976" w:type="dxa"/>
            <w:shd w:val="clear" w:color="auto" w:fill="auto"/>
            <w:vAlign w:val="center"/>
          </w:tcPr>
          <w:p w14:paraId="37640CFC" w14:textId="77777777" w:rsidR="00E92687" w:rsidRPr="00432B84" w:rsidRDefault="00E92687" w:rsidP="002D622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057C">
              <w:rPr>
                <w:rFonts w:ascii="Arial" w:hAnsi="Arial" w:cs="Arial"/>
                <w:color w:val="000000" w:themeColor="text1"/>
                <w:sz w:val="22"/>
                <w:szCs w:val="22"/>
              </w:rPr>
              <w:t>AATCTCCAGAGGCACCATTGA</w:t>
            </w:r>
          </w:p>
        </w:tc>
      </w:tr>
      <w:tr w:rsidR="00E92687" w:rsidRPr="00147377" w14:paraId="480A2BFD" w14:textId="77777777" w:rsidTr="002D622E">
        <w:trPr>
          <w:trHeight w:val="506"/>
        </w:trPr>
        <w:tc>
          <w:tcPr>
            <w:tcW w:w="4814" w:type="dxa"/>
            <w:shd w:val="clear" w:color="auto" w:fill="auto"/>
            <w:vAlign w:val="center"/>
          </w:tcPr>
          <w:p w14:paraId="4B30DF6D" w14:textId="77777777" w:rsidR="00E92687" w:rsidRPr="00692C3E" w:rsidRDefault="00E92687" w:rsidP="002D622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Rplp0 </w:t>
            </w:r>
            <w:r w:rsidRPr="00692C3E">
              <w:rPr>
                <w:rFonts w:ascii="Arial" w:hAnsi="Arial" w:cs="Arial"/>
                <w:color w:val="000000" w:themeColor="text1"/>
                <w:sz w:val="22"/>
                <w:szCs w:val="22"/>
              </w:rPr>
              <w:t>RP</w:t>
            </w:r>
          </w:p>
        </w:tc>
        <w:tc>
          <w:tcPr>
            <w:tcW w:w="5976" w:type="dxa"/>
            <w:shd w:val="clear" w:color="auto" w:fill="auto"/>
            <w:vAlign w:val="center"/>
          </w:tcPr>
          <w:p w14:paraId="2CF82E04" w14:textId="77777777" w:rsidR="00E92687" w:rsidRPr="00432B84" w:rsidRDefault="00E92687" w:rsidP="002D622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057C">
              <w:rPr>
                <w:rFonts w:ascii="Arial" w:hAnsi="Arial" w:cs="Arial"/>
                <w:color w:val="000000" w:themeColor="text1"/>
                <w:sz w:val="22"/>
                <w:szCs w:val="22"/>
              </w:rPr>
              <w:t>GTTCAGCATGTTCAGCAGTGT</w:t>
            </w:r>
          </w:p>
        </w:tc>
      </w:tr>
    </w:tbl>
    <w:p w14:paraId="49466F43" w14:textId="77777777" w:rsidR="00E92687" w:rsidRPr="00AC1197" w:rsidRDefault="00E92687" w:rsidP="00E92687">
      <w:pPr>
        <w:rPr>
          <w:rFonts w:ascii="Arial" w:hAnsi="Arial" w:cs="Arial"/>
        </w:rPr>
      </w:pPr>
    </w:p>
    <w:p w14:paraId="6405F9EE" w14:textId="77777777" w:rsidR="00AC1197" w:rsidRPr="00AC1197" w:rsidRDefault="00AC1197" w:rsidP="00147377">
      <w:pPr>
        <w:rPr>
          <w:rFonts w:ascii="Arial" w:hAnsi="Arial" w:cs="Arial"/>
        </w:rPr>
      </w:pPr>
    </w:p>
    <w:sectPr w:rsidR="00AC1197" w:rsidRPr="00AC1197" w:rsidSect="00AC119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197"/>
    <w:rsid w:val="00024BF9"/>
    <w:rsid w:val="00096576"/>
    <w:rsid w:val="00140097"/>
    <w:rsid w:val="00147377"/>
    <w:rsid w:val="001937A0"/>
    <w:rsid w:val="001B184B"/>
    <w:rsid w:val="001B6DE4"/>
    <w:rsid w:val="001E3E92"/>
    <w:rsid w:val="002A4695"/>
    <w:rsid w:val="002B0634"/>
    <w:rsid w:val="00310531"/>
    <w:rsid w:val="00311376"/>
    <w:rsid w:val="00317CFC"/>
    <w:rsid w:val="003B35DA"/>
    <w:rsid w:val="003B5982"/>
    <w:rsid w:val="003C6028"/>
    <w:rsid w:val="003D4B94"/>
    <w:rsid w:val="00462F2A"/>
    <w:rsid w:val="00485CA9"/>
    <w:rsid w:val="004A5DE1"/>
    <w:rsid w:val="004B5322"/>
    <w:rsid w:val="00532055"/>
    <w:rsid w:val="005508B0"/>
    <w:rsid w:val="005A7BC3"/>
    <w:rsid w:val="005E3C59"/>
    <w:rsid w:val="00682D84"/>
    <w:rsid w:val="006A3866"/>
    <w:rsid w:val="006A4EC5"/>
    <w:rsid w:val="006D2C1E"/>
    <w:rsid w:val="007055BE"/>
    <w:rsid w:val="00724A9A"/>
    <w:rsid w:val="007371B5"/>
    <w:rsid w:val="00805E8D"/>
    <w:rsid w:val="008D6A9D"/>
    <w:rsid w:val="008D7137"/>
    <w:rsid w:val="008E77AB"/>
    <w:rsid w:val="00900538"/>
    <w:rsid w:val="0090510C"/>
    <w:rsid w:val="009704FA"/>
    <w:rsid w:val="009777E1"/>
    <w:rsid w:val="00992239"/>
    <w:rsid w:val="009C3081"/>
    <w:rsid w:val="00A2041A"/>
    <w:rsid w:val="00A31CC0"/>
    <w:rsid w:val="00A67697"/>
    <w:rsid w:val="00A71039"/>
    <w:rsid w:val="00A87266"/>
    <w:rsid w:val="00AC1197"/>
    <w:rsid w:val="00AE7161"/>
    <w:rsid w:val="00AE7195"/>
    <w:rsid w:val="00B02F09"/>
    <w:rsid w:val="00C30E9F"/>
    <w:rsid w:val="00C41E76"/>
    <w:rsid w:val="00D13A71"/>
    <w:rsid w:val="00D260F4"/>
    <w:rsid w:val="00D6220F"/>
    <w:rsid w:val="00D703DB"/>
    <w:rsid w:val="00E11538"/>
    <w:rsid w:val="00E92687"/>
    <w:rsid w:val="00F13FE1"/>
    <w:rsid w:val="00F34E0E"/>
    <w:rsid w:val="00F3690E"/>
    <w:rsid w:val="00F85874"/>
    <w:rsid w:val="00FF5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E67D3"/>
  <w15:chartTrackingRefBased/>
  <w15:docId w15:val="{3714803F-488F-0245-BA3E-EFF68AAA7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53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11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5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3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5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1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5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5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2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4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6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7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3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6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3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5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0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8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2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9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4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3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7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1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1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8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4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7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7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65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2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0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2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1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3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0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9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25E6FA-5C76-43E8-9654-F56455A34C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4</Words>
  <Characters>253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,Hieu Thuan</dc:creator>
  <cp:keywords/>
  <dc:description/>
  <cp:lastModifiedBy>Van,Hieu Thuan</cp:lastModifiedBy>
  <cp:revision>2</cp:revision>
  <cp:lastPrinted>2021-07-30T17:11:00Z</cp:lastPrinted>
  <dcterms:created xsi:type="dcterms:W3CDTF">2021-12-12T18:36:00Z</dcterms:created>
  <dcterms:modified xsi:type="dcterms:W3CDTF">2021-12-12T18:36:00Z</dcterms:modified>
</cp:coreProperties>
</file>